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F95A4" w14:textId="665C6E0C" w:rsidR="00B92DA4" w:rsidRDefault="00F82466" w:rsidP="00F82466">
      <w:pPr>
        <w:rPr>
          <w:rFonts w:ascii="Times New Roman" w:hAnsi="Times New Roman" w:cs="Times New Roman"/>
          <w:sz w:val="28"/>
          <w:szCs w:val="28"/>
        </w:rPr>
      </w:pPr>
      <w:r w:rsidRPr="00590BA7">
        <w:rPr>
          <w:rFonts w:ascii="Times New Roman" w:hAnsi="Times New Roman" w:cs="Times New Roman"/>
          <w:sz w:val="28"/>
          <w:szCs w:val="28"/>
        </w:rPr>
        <w:t>S</w:t>
      </w:r>
      <w:r w:rsidR="00CD47DF">
        <w:rPr>
          <w:rFonts w:ascii="Times New Roman" w:hAnsi="Times New Roman" w:cs="Times New Roman"/>
          <w:sz w:val="28"/>
          <w:szCs w:val="28"/>
        </w:rPr>
        <w:t>upplementary material</w:t>
      </w:r>
    </w:p>
    <w:p w14:paraId="30D35A67" w14:textId="08025C33" w:rsidR="00F82466" w:rsidRPr="005C28E8" w:rsidRDefault="00F82466" w:rsidP="00F82466">
      <w:pPr>
        <w:pStyle w:val="a4"/>
        <w:jc w:val="center"/>
        <w:rPr>
          <w:rFonts w:ascii="Times New Roman" w:hAnsi="Times New Roman" w:cs="Times New Roman"/>
          <w:sz w:val="20"/>
          <w:szCs w:val="20"/>
        </w:rPr>
      </w:pPr>
      <w:r w:rsidRPr="005C28E8">
        <w:rPr>
          <w:rFonts w:ascii="Times New Roman" w:eastAsiaTheme="minorEastAsia" w:hAnsi="Times New Roman" w:cs="Times New Roman"/>
          <w:b/>
          <w:bCs/>
          <w:kern w:val="2"/>
          <w:sz w:val="21"/>
        </w:rPr>
        <w:t>Table</w:t>
      </w:r>
      <w:r w:rsidR="00092719" w:rsidRPr="005C28E8">
        <w:rPr>
          <w:rFonts w:ascii="Times New Roman" w:eastAsiaTheme="minorEastAsia" w:hAnsi="Times New Roman" w:cs="Times New Roman"/>
          <w:b/>
          <w:bCs/>
          <w:kern w:val="2"/>
          <w:sz w:val="21"/>
        </w:rPr>
        <w:t xml:space="preserve"> S</w:t>
      </w:r>
      <w:r w:rsidRPr="005C28E8">
        <w:rPr>
          <w:rFonts w:ascii="Times New Roman" w:eastAsiaTheme="minorEastAsia" w:hAnsi="Times New Roman" w:cs="Times New Roman"/>
          <w:b/>
          <w:bCs/>
          <w:kern w:val="2"/>
          <w:sz w:val="21"/>
        </w:rPr>
        <w:t>1</w:t>
      </w:r>
      <w:r w:rsidRPr="005C28E8">
        <w:rPr>
          <w:rFonts w:ascii="Times New Roman" w:hAnsi="Times New Roman" w:cs="Times New Roman"/>
          <w:sz w:val="20"/>
          <w:szCs w:val="20"/>
        </w:rPr>
        <w:t xml:space="preserve">. Primers of </w:t>
      </w:r>
      <w:r w:rsidRPr="005C28E8">
        <w:rPr>
          <w:rFonts w:ascii="Times New Roman" w:hAnsi="Times New Roman" w:cs="Times New Roman"/>
          <w:i/>
          <w:iCs/>
          <w:sz w:val="20"/>
          <w:szCs w:val="20"/>
        </w:rPr>
        <w:t>nah</w:t>
      </w:r>
      <w:r w:rsidRPr="005C28E8">
        <w:rPr>
          <w:rFonts w:ascii="Times New Roman" w:hAnsi="Times New Roman" w:cs="Times New Roman"/>
          <w:sz w:val="20"/>
          <w:szCs w:val="20"/>
        </w:rPr>
        <w:t xml:space="preserve"> and </w:t>
      </w:r>
      <w:r w:rsidRPr="005C28E8">
        <w:rPr>
          <w:rFonts w:ascii="Times New Roman" w:hAnsi="Times New Roman" w:cs="Times New Roman"/>
          <w:i/>
          <w:iCs/>
          <w:sz w:val="20"/>
          <w:szCs w:val="20"/>
        </w:rPr>
        <w:t>sal</w:t>
      </w:r>
      <w:r w:rsidRPr="005C28E8">
        <w:rPr>
          <w:rFonts w:ascii="Times New Roman" w:hAnsi="Times New Roman" w:cs="Times New Roman"/>
          <w:sz w:val="20"/>
          <w:szCs w:val="20"/>
        </w:rPr>
        <w:t xml:space="preserve"> clusters’ gene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9"/>
        <w:gridCol w:w="590"/>
        <w:gridCol w:w="2191"/>
      </w:tblGrid>
      <w:tr w:rsidR="00F82466" w:rsidRPr="005C28E8" w14:paraId="5E0D6071" w14:textId="77777777" w:rsidTr="0048490C">
        <w:trPr>
          <w:jc w:val="center"/>
        </w:trPr>
        <w:tc>
          <w:tcPr>
            <w:tcW w:w="5519" w:type="dxa"/>
            <w:tcBorders>
              <w:top w:val="single" w:sz="4" w:space="0" w:color="auto"/>
              <w:bottom w:val="single" w:sz="4" w:space="0" w:color="auto"/>
            </w:tcBorders>
          </w:tcPr>
          <w:p w14:paraId="373FF9FC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arget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2C6606D9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imer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6121858D" w14:textId="77777777" w:rsidR="00F82466" w:rsidRPr="005C28E8" w:rsidRDefault="00F82466" w:rsidP="00203C28">
            <w:pPr>
              <w:pStyle w:val="a4"/>
              <w:ind w:firstLine="48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sequence (5′-3′)</w:t>
            </w:r>
          </w:p>
        </w:tc>
      </w:tr>
      <w:tr w:rsidR="00F82466" w:rsidRPr="005C28E8" w14:paraId="57AEAC20" w14:textId="77777777" w:rsidTr="0048490C">
        <w:trPr>
          <w:jc w:val="center"/>
        </w:trPr>
        <w:tc>
          <w:tcPr>
            <w:tcW w:w="5519" w:type="dxa"/>
            <w:vMerge w:val="restart"/>
            <w:tcBorders>
              <w:top w:val="single" w:sz="4" w:space="0" w:color="auto"/>
            </w:tcBorders>
          </w:tcPr>
          <w:p w14:paraId="4239B04F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erredoxin reductase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3A2D97B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F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02216F12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CGGTGACTCAAATCGCATC</w:t>
            </w:r>
          </w:p>
        </w:tc>
      </w:tr>
      <w:tr w:rsidR="00F82466" w:rsidRPr="005C28E8" w14:paraId="4F4A3FEE" w14:textId="77777777" w:rsidTr="0048490C">
        <w:trPr>
          <w:trHeight w:val="66"/>
          <w:jc w:val="center"/>
        </w:trPr>
        <w:tc>
          <w:tcPr>
            <w:tcW w:w="5519" w:type="dxa"/>
            <w:vMerge/>
          </w:tcPr>
          <w:p w14:paraId="630E365F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3348B6D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R</w:t>
            </w:r>
          </w:p>
        </w:tc>
        <w:tc>
          <w:tcPr>
            <w:tcW w:w="2191" w:type="dxa"/>
          </w:tcPr>
          <w:p w14:paraId="079A8E1A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GAATATCGTGAGTGGGCGA</w:t>
            </w:r>
          </w:p>
        </w:tc>
      </w:tr>
      <w:tr w:rsidR="00F82466" w:rsidRPr="005C28E8" w14:paraId="08E48A23" w14:textId="77777777" w:rsidTr="0048490C">
        <w:trPr>
          <w:jc w:val="center"/>
        </w:trPr>
        <w:tc>
          <w:tcPr>
            <w:tcW w:w="5519" w:type="dxa"/>
            <w:vMerge w:val="restart"/>
          </w:tcPr>
          <w:p w14:paraId="6E83680C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phthalene 1,2-dioxygenase large subunit (EC 1.14.12.12)</w:t>
            </w:r>
          </w:p>
        </w:tc>
        <w:tc>
          <w:tcPr>
            <w:tcW w:w="590" w:type="dxa"/>
          </w:tcPr>
          <w:p w14:paraId="423B855A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F</w:t>
            </w:r>
          </w:p>
        </w:tc>
        <w:tc>
          <w:tcPr>
            <w:tcW w:w="2191" w:type="dxa"/>
          </w:tcPr>
          <w:p w14:paraId="0077A43E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TGACAGCCTGATTCCGTCC</w:t>
            </w:r>
          </w:p>
        </w:tc>
      </w:tr>
      <w:tr w:rsidR="00F82466" w:rsidRPr="005C28E8" w14:paraId="00EC393D" w14:textId="77777777" w:rsidTr="0048490C">
        <w:trPr>
          <w:trHeight w:val="66"/>
          <w:jc w:val="center"/>
        </w:trPr>
        <w:tc>
          <w:tcPr>
            <w:tcW w:w="5519" w:type="dxa"/>
            <w:vMerge/>
          </w:tcPr>
          <w:p w14:paraId="42940941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4433CBDB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R</w:t>
            </w:r>
          </w:p>
        </w:tc>
        <w:tc>
          <w:tcPr>
            <w:tcW w:w="2191" w:type="dxa"/>
          </w:tcPr>
          <w:p w14:paraId="12206C6C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CATTACCTGCTTCTGCGT</w:t>
            </w:r>
          </w:p>
        </w:tc>
      </w:tr>
      <w:tr w:rsidR="00F82466" w:rsidRPr="005C28E8" w14:paraId="4F579117" w14:textId="77777777" w:rsidTr="0048490C">
        <w:trPr>
          <w:jc w:val="center"/>
        </w:trPr>
        <w:tc>
          <w:tcPr>
            <w:tcW w:w="5519" w:type="dxa"/>
            <w:vMerge w:val="restart"/>
          </w:tcPr>
          <w:p w14:paraId="015C900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phthalene 1,2-dioxygenase small subunit (EC 1.14.12.12)</w:t>
            </w:r>
          </w:p>
        </w:tc>
        <w:tc>
          <w:tcPr>
            <w:tcW w:w="590" w:type="dxa"/>
          </w:tcPr>
          <w:p w14:paraId="570D7511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F</w:t>
            </w:r>
          </w:p>
        </w:tc>
        <w:tc>
          <w:tcPr>
            <w:tcW w:w="2191" w:type="dxa"/>
          </w:tcPr>
          <w:p w14:paraId="3A50F86F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CTACCACGTTGCTAACCC</w:t>
            </w:r>
          </w:p>
        </w:tc>
      </w:tr>
      <w:tr w:rsidR="00F82466" w:rsidRPr="005C28E8" w14:paraId="1DEEACEF" w14:textId="77777777" w:rsidTr="0048490C">
        <w:trPr>
          <w:jc w:val="center"/>
        </w:trPr>
        <w:tc>
          <w:tcPr>
            <w:tcW w:w="5519" w:type="dxa"/>
            <w:vMerge/>
          </w:tcPr>
          <w:p w14:paraId="6D66063B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7E09EE54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R</w:t>
            </w:r>
          </w:p>
        </w:tc>
        <w:tc>
          <w:tcPr>
            <w:tcW w:w="2191" w:type="dxa"/>
          </w:tcPr>
          <w:p w14:paraId="5E09181B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CATTGAGCTGGTAACGGCG</w:t>
            </w:r>
          </w:p>
        </w:tc>
      </w:tr>
      <w:tr w:rsidR="00F82466" w:rsidRPr="005C28E8" w14:paraId="717C6C7E" w14:textId="77777777" w:rsidTr="0048490C">
        <w:trPr>
          <w:jc w:val="center"/>
        </w:trPr>
        <w:tc>
          <w:tcPr>
            <w:tcW w:w="5519" w:type="dxa"/>
            <w:vMerge w:val="restart"/>
          </w:tcPr>
          <w:p w14:paraId="686D2098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hydrodiol dehydrogenase</w:t>
            </w:r>
          </w:p>
        </w:tc>
        <w:tc>
          <w:tcPr>
            <w:tcW w:w="590" w:type="dxa"/>
          </w:tcPr>
          <w:p w14:paraId="3D8843E8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F</w:t>
            </w:r>
          </w:p>
        </w:tc>
        <w:tc>
          <w:tcPr>
            <w:tcW w:w="2191" w:type="dxa"/>
          </w:tcPr>
          <w:p w14:paraId="2FA1E935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CGATCCTTTAAGTCCGCCG</w:t>
            </w:r>
          </w:p>
        </w:tc>
      </w:tr>
      <w:tr w:rsidR="00F82466" w:rsidRPr="005C28E8" w14:paraId="4569EC5C" w14:textId="77777777" w:rsidTr="0048490C">
        <w:trPr>
          <w:jc w:val="center"/>
        </w:trPr>
        <w:tc>
          <w:tcPr>
            <w:tcW w:w="5519" w:type="dxa"/>
            <w:vMerge/>
          </w:tcPr>
          <w:p w14:paraId="4D5B2099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3BFE6D1E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R</w:t>
            </w:r>
          </w:p>
        </w:tc>
        <w:tc>
          <w:tcPr>
            <w:tcW w:w="2191" w:type="dxa"/>
          </w:tcPr>
          <w:p w14:paraId="2AACE214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TCATTTGTTGCGTGGTCCC</w:t>
            </w:r>
          </w:p>
        </w:tc>
      </w:tr>
      <w:tr w:rsidR="00F82466" w:rsidRPr="005C28E8" w14:paraId="10F7ED89" w14:textId="77777777" w:rsidTr="0048490C">
        <w:trPr>
          <w:jc w:val="center"/>
        </w:trPr>
        <w:tc>
          <w:tcPr>
            <w:tcW w:w="5519" w:type="dxa"/>
            <w:vMerge w:val="restart"/>
          </w:tcPr>
          <w:p w14:paraId="0B9D7020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obable VANILLIN dehydrogenase oxidoreductase protein (EC 1.-.-.-)</w:t>
            </w:r>
          </w:p>
        </w:tc>
        <w:tc>
          <w:tcPr>
            <w:tcW w:w="590" w:type="dxa"/>
          </w:tcPr>
          <w:p w14:paraId="31E321EA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F</w:t>
            </w:r>
          </w:p>
        </w:tc>
        <w:tc>
          <w:tcPr>
            <w:tcW w:w="2191" w:type="dxa"/>
          </w:tcPr>
          <w:p w14:paraId="7198E0E0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GTGCACATTAACGGCTCG</w:t>
            </w:r>
          </w:p>
        </w:tc>
      </w:tr>
      <w:tr w:rsidR="00F82466" w:rsidRPr="005C28E8" w14:paraId="36D1F6CE" w14:textId="77777777" w:rsidTr="0048490C">
        <w:trPr>
          <w:jc w:val="center"/>
        </w:trPr>
        <w:tc>
          <w:tcPr>
            <w:tcW w:w="5519" w:type="dxa"/>
            <w:vMerge/>
          </w:tcPr>
          <w:p w14:paraId="12605380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147007DB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R</w:t>
            </w:r>
          </w:p>
        </w:tc>
        <w:tc>
          <w:tcPr>
            <w:tcW w:w="2191" w:type="dxa"/>
          </w:tcPr>
          <w:p w14:paraId="28EA126F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TCGAAAGGCTCGATGGTCA</w:t>
            </w:r>
          </w:p>
        </w:tc>
      </w:tr>
      <w:tr w:rsidR="00F82466" w:rsidRPr="005C28E8" w14:paraId="5DB9C657" w14:textId="77777777" w:rsidTr="0048490C">
        <w:trPr>
          <w:jc w:val="center"/>
        </w:trPr>
        <w:tc>
          <w:tcPr>
            <w:tcW w:w="5519" w:type="dxa"/>
            <w:vMerge w:val="restart"/>
          </w:tcPr>
          <w:p w14:paraId="2FF60571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,3-dihydroxybiphenyl 1,2-dioxygenase (EC 1.13.11.39)</w:t>
            </w:r>
          </w:p>
        </w:tc>
        <w:tc>
          <w:tcPr>
            <w:tcW w:w="590" w:type="dxa"/>
          </w:tcPr>
          <w:p w14:paraId="0C3B9A45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F</w:t>
            </w:r>
          </w:p>
        </w:tc>
        <w:tc>
          <w:tcPr>
            <w:tcW w:w="2191" w:type="dxa"/>
          </w:tcPr>
          <w:p w14:paraId="6599F0DA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GGCTCAGGAACGAATGGTG</w:t>
            </w:r>
          </w:p>
        </w:tc>
      </w:tr>
      <w:tr w:rsidR="00F82466" w:rsidRPr="005C28E8" w14:paraId="558A1048" w14:textId="77777777" w:rsidTr="0048490C">
        <w:trPr>
          <w:jc w:val="center"/>
        </w:trPr>
        <w:tc>
          <w:tcPr>
            <w:tcW w:w="5519" w:type="dxa"/>
            <w:vMerge/>
          </w:tcPr>
          <w:p w14:paraId="3AFAEE11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478BE2AF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R</w:t>
            </w:r>
          </w:p>
        </w:tc>
        <w:tc>
          <w:tcPr>
            <w:tcW w:w="2191" w:type="dxa"/>
          </w:tcPr>
          <w:p w14:paraId="5C842B9D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CCAGTCACAAACTTGCCG</w:t>
            </w:r>
          </w:p>
        </w:tc>
      </w:tr>
      <w:tr w:rsidR="00F82466" w:rsidRPr="005C28E8" w14:paraId="13899276" w14:textId="77777777" w:rsidTr="0048490C">
        <w:trPr>
          <w:jc w:val="center"/>
        </w:trPr>
        <w:tc>
          <w:tcPr>
            <w:tcW w:w="5519" w:type="dxa"/>
            <w:vMerge w:val="restart"/>
          </w:tcPr>
          <w:p w14:paraId="2C9F89BA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590" w:type="dxa"/>
          </w:tcPr>
          <w:p w14:paraId="7F7369CD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F</w:t>
            </w:r>
          </w:p>
        </w:tc>
        <w:tc>
          <w:tcPr>
            <w:tcW w:w="2191" w:type="dxa"/>
          </w:tcPr>
          <w:p w14:paraId="09AED762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GCTTTGATCTACCGGGACG</w:t>
            </w:r>
          </w:p>
        </w:tc>
      </w:tr>
      <w:tr w:rsidR="00F82466" w:rsidRPr="005C28E8" w14:paraId="1CB31D65" w14:textId="77777777" w:rsidTr="0048490C">
        <w:trPr>
          <w:trHeight w:val="66"/>
          <w:jc w:val="center"/>
        </w:trPr>
        <w:tc>
          <w:tcPr>
            <w:tcW w:w="5519" w:type="dxa"/>
            <w:vMerge/>
          </w:tcPr>
          <w:p w14:paraId="1FC473C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4E99D0D6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R</w:t>
            </w:r>
          </w:p>
        </w:tc>
        <w:tc>
          <w:tcPr>
            <w:tcW w:w="2191" w:type="dxa"/>
          </w:tcPr>
          <w:p w14:paraId="7DED8924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GGATGCGTTCCATACCCAC</w:t>
            </w:r>
          </w:p>
        </w:tc>
      </w:tr>
      <w:tr w:rsidR="00F82466" w:rsidRPr="005C28E8" w14:paraId="60D86837" w14:textId="77777777" w:rsidTr="0048490C">
        <w:trPr>
          <w:jc w:val="center"/>
        </w:trPr>
        <w:tc>
          <w:tcPr>
            <w:tcW w:w="5519" w:type="dxa"/>
            <w:vMerge w:val="restart"/>
          </w:tcPr>
          <w:p w14:paraId="1E7B7426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oxidoreductase</w:t>
            </w:r>
          </w:p>
        </w:tc>
        <w:tc>
          <w:tcPr>
            <w:tcW w:w="590" w:type="dxa"/>
          </w:tcPr>
          <w:p w14:paraId="0123A216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F</w:t>
            </w:r>
          </w:p>
        </w:tc>
        <w:tc>
          <w:tcPr>
            <w:tcW w:w="2191" w:type="dxa"/>
          </w:tcPr>
          <w:p w14:paraId="4F0DD605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GTCAACGTGGTAGCGTTCA</w:t>
            </w:r>
          </w:p>
        </w:tc>
      </w:tr>
      <w:tr w:rsidR="00F82466" w:rsidRPr="005C28E8" w14:paraId="76AE5292" w14:textId="77777777" w:rsidTr="0048490C">
        <w:trPr>
          <w:jc w:val="center"/>
        </w:trPr>
        <w:tc>
          <w:tcPr>
            <w:tcW w:w="5519" w:type="dxa"/>
            <w:vMerge/>
          </w:tcPr>
          <w:p w14:paraId="6922E895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7B419DD4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R</w:t>
            </w:r>
          </w:p>
        </w:tc>
        <w:tc>
          <w:tcPr>
            <w:tcW w:w="2191" w:type="dxa"/>
          </w:tcPr>
          <w:p w14:paraId="1F50B7F7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GGGATGCACTCCAGTAAGG</w:t>
            </w:r>
          </w:p>
        </w:tc>
      </w:tr>
      <w:tr w:rsidR="00F82466" w:rsidRPr="005C28E8" w14:paraId="7FD6E227" w14:textId="77777777" w:rsidTr="0048490C">
        <w:trPr>
          <w:jc w:val="center"/>
        </w:trPr>
        <w:tc>
          <w:tcPr>
            <w:tcW w:w="5519" w:type="dxa"/>
            <w:vMerge w:val="restart"/>
          </w:tcPr>
          <w:p w14:paraId="18A2B50F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techol 2,3-dioxygenase (EC 1.13.11.2)</w:t>
            </w:r>
          </w:p>
        </w:tc>
        <w:tc>
          <w:tcPr>
            <w:tcW w:w="590" w:type="dxa"/>
          </w:tcPr>
          <w:p w14:paraId="3508CA68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F</w:t>
            </w:r>
          </w:p>
        </w:tc>
        <w:tc>
          <w:tcPr>
            <w:tcW w:w="2191" w:type="dxa"/>
          </w:tcPr>
          <w:p w14:paraId="2D49B5F9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TACTTCTTCGACCCGTCCG</w:t>
            </w:r>
          </w:p>
        </w:tc>
      </w:tr>
      <w:tr w:rsidR="00F82466" w:rsidRPr="005C28E8" w14:paraId="7E523898" w14:textId="77777777" w:rsidTr="0048490C">
        <w:trPr>
          <w:jc w:val="center"/>
        </w:trPr>
        <w:tc>
          <w:tcPr>
            <w:tcW w:w="5519" w:type="dxa"/>
            <w:vMerge/>
          </w:tcPr>
          <w:p w14:paraId="71AEE40E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5D6FF0E2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R</w:t>
            </w:r>
          </w:p>
        </w:tc>
        <w:tc>
          <w:tcPr>
            <w:tcW w:w="2191" w:type="dxa"/>
          </w:tcPr>
          <w:p w14:paraId="2A78FB6C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CACGGTCATGAATCGTTCG</w:t>
            </w:r>
          </w:p>
        </w:tc>
      </w:tr>
      <w:tr w:rsidR="00F82466" w:rsidRPr="005C28E8" w14:paraId="469008AF" w14:textId="77777777" w:rsidTr="0048490C">
        <w:trPr>
          <w:trHeight w:val="66"/>
          <w:jc w:val="center"/>
        </w:trPr>
        <w:tc>
          <w:tcPr>
            <w:tcW w:w="5519" w:type="dxa"/>
            <w:vMerge w:val="restart"/>
          </w:tcPr>
          <w:p w14:paraId="335221AC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utative 5-carboxymethyl-2-hydroxymuconate semialdehyde dehydrogenase oxidoreductase protein (EC 1.2.1.60)</w:t>
            </w:r>
          </w:p>
        </w:tc>
        <w:tc>
          <w:tcPr>
            <w:tcW w:w="590" w:type="dxa"/>
          </w:tcPr>
          <w:p w14:paraId="70E28019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F</w:t>
            </w:r>
          </w:p>
        </w:tc>
        <w:tc>
          <w:tcPr>
            <w:tcW w:w="2191" w:type="dxa"/>
          </w:tcPr>
          <w:p w14:paraId="3C593D4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TCGACGCCTACACCTTCAC</w:t>
            </w:r>
          </w:p>
        </w:tc>
      </w:tr>
      <w:tr w:rsidR="00F82466" w:rsidRPr="005C28E8" w14:paraId="304A191D" w14:textId="77777777" w:rsidTr="0048490C">
        <w:trPr>
          <w:jc w:val="center"/>
        </w:trPr>
        <w:tc>
          <w:tcPr>
            <w:tcW w:w="5519" w:type="dxa"/>
            <w:vMerge/>
          </w:tcPr>
          <w:p w14:paraId="1EA9F725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797B0A8C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R</w:t>
            </w:r>
          </w:p>
        </w:tc>
        <w:tc>
          <w:tcPr>
            <w:tcW w:w="2191" w:type="dxa"/>
          </w:tcPr>
          <w:p w14:paraId="0050A156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TTGTCCAGGTCACAGTCGG</w:t>
            </w:r>
          </w:p>
        </w:tc>
      </w:tr>
      <w:tr w:rsidR="00F82466" w:rsidRPr="005C28E8" w14:paraId="7FC96D7D" w14:textId="77777777" w:rsidTr="0048490C">
        <w:trPr>
          <w:jc w:val="center"/>
        </w:trPr>
        <w:tc>
          <w:tcPr>
            <w:tcW w:w="5519" w:type="dxa"/>
            <w:vMerge w:val="restart"/>
          </w:tcPr>
          <w:p w14:paraId="25B24235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-hydroxymuconic semialdehyde hydrolase (EC 3.7.1.9)</w:t>
            </w:r>
          </w:p>
        </w:tc>
        <w:tc>
          <w:tcPr>
            <w:tcW w:w="590" w:type="dxa"/>
          </w:tcPr>
          <w:p w14:paraId="42A2B6DB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F</w:t>
            </w:r>
          </w:p>
        </w:tc>
        <w:tc>
          <w:tcPr>
            <w:tcW w:w="2191" w:type="dxa"/>
          </w:tcPr>
          <w:p w14:paraId="774DD3F6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CGAAACCCTGGTCATCCAT</w:t>
            </w:r>
          </w:p>
        </w:tc>
      </w:tr>
      <w:tr w:rsidR="00F82466" w:rsidRPr="005C28E8" w14:paraId="0B82C436" w14:textId="77777777" w:rsidTr="0048490C">
        <w:trPr>
          <w:jc w:val="center"/>
        </w:trPr>
        <w:tc>
          <w:tcPr>
            <w:tcW w:w="5519" w:type="dxa"/>
            <w:vMerge/>
          </w:tcPr>
          <w:p w14:paraId="6D7A4E9E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0826E722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R</w:t>
            </w:r>
          </w:p>
        </w:tc>
        <w:tc>
          <w:tcPr>
            <w:tcW w:w="2191" w:type="dxa"/>
          </w:tcPr>
          <w:p w14:paraId="577DADD6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GAAATCCTCGACCTGACGG</w:t>
            </w:r>
          </w:p>
        </w:tc>
      </w:tr>
      <w:tr w:rsidR="00F82466" w:rsidRPr="005C28E8" w14:paraId="572A8A7F" w14:textId="77777777" w:rsidTr="0048490C">
        <w:trPr>
          <w:jc w:val="center"/>
        </w:trPr>
        <w:tc>
          <w:tcPr>
            <w:tcW w:w="5519" w:type="dxa"/>
            <w:vMerge w:val="restart"/>
          </w:tcPr>
          <w:p w14:paraId="32ADFA7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-hydroxyhexa-2,4-dienoate hydratase (EC 4.2.1.132)</w:t>
            </w:r>
          </w:p>
        </w:tc>
        <w:tc>
          <w:tcPr>
            <w:tcW w:w="590" w:type="dxa"/>
          </w:tcPr>
          <w:p w14:paraId="576DD568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F</w:t>
            </w:r>
          </w:p>
        </w:tc>
        <w:tc>
          <w:tcPr>
            <w:tcW w:w="2191" w:type="dxa"/>
          </w:tcPr>
          <w:p w14:paraId="2BA0E97F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CGACGCGATGGTCTACAA</w:t>
            </w:r>
          </w:p>
        </w:tc>
      </w:tr>
      <w:tr w:rsidR="00F82466" w:rsidRPr="005C28E8" w14:paraId="6A22A124" w14:textId="77777777" w:rsidTr="0048490C">
        <w:trPr>
          <w:jc w:val="center"/>
        </w:trPr>
        <w:tc>
          <w:tcPr>
            <w:tcW w:w="5519" w:type="dxa"/>
            <w:vMerge/>
          </w:tcPr>
          <w:p w14:paraId="1610106B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01528A07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R</w:t>
            </w:r>
          </w:p>
        </w:tc>
        <w:tc>
          <w:tcPr>
            <w:tcW w:w="2191" w:type="dxa"/>
          </w:tcPr>
          <w:p w14:paraId="5685E80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AAGCAGGGGATCACGCATT</w:t>
            </w:r>
          </w:p>
        </w:tc>
      </w:tr>
      <w:tr w:rsidR="00F82466" w:rsidRPr="005C28E8" w14:paraId="4640B72C" w14:textId="77777777" w:rsidTr="0048490C">
        <w:trPr>
          <w:trHeight w:val="66"/>
          <w:jc w:val="center"/>
        </w:trPr>
        <w:tc>
          <w:tcPr>
            <w:tcW w:w="5519" w:type="dxa"/>
            <w:vMerge w:val="restart"/>
          </w:tcPr>
          <w:p w14:paraId="4D8CD684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cetaldehyde dehydrogenase, acetylating, (EC 1.2.1.10) in gene cluster for degradation of phenols, cresols, catechol</w:t>
            </w:r>
          </w:p>
        </w:tc>
        <w:tc>
          <w:tcPr>
            <w:tcW w:w="590" w:type="dxa"/>
          </w:tcPr>
          <w:p w14:paraId="2F0E6A22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F</w:t>
            </w:r>
          </w:p>
        </w:tc>
        <w:tc>
          <w:tcPr>
            <w:tcW w:w="2191" w:type="dxa"/>
          </w:tcPr>
          <w:p w14:paraId="570A6E92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ACCGCGTCTCGATCTTCA</w:t>
            </w:r>
          </w:p>
        </w:tc>
      </w:tr>
      <w:tr w:rsidR="00F82466" w:rsidRPr="005C28E8" w14:paraId="53B5E862" w14:textId="77777777" w:rsidTr="0048490C">
        <w:trPr>
          <w:jc w:val="center"/>
        </w:trPr>
        <w:tc>
          <w:tcPr>
            <w:tcW w:w="5519" w:type="dxa"/>
            <w:vMerge/>
          </w:tcPr>
          <w:p w14:paraId="3BBFEE8C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4D2F4959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R</w:t>
            </w:r>
          </w:p>
        </w:tc>
        <w:tc>
          <w:tcPr>
            <w:tcW w:w="2191" w:type="dxa"/>
          </w:tcPr>
          <w:p w14:paraId="2A1DC907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CGACGTGGCAGTTGAATG</w:t>
            </w:r>
          </w:p>
        </w:tc>
      </w:tr>
      <w:tr w:rsidR="00F82466" w:rsidRPr="005C28E8" w14:paraId="6DAC40F1" w14:textId="77777777" w:rsidTr="0048490C">
        <w:trPr>
          <w:jc w:val="center"/>
        </w:trPr>
        <w:tc>
          <w:tcPr>
            <w:tcW w:w="5519" w:type="dxa"/>
            <w:vMerge w:val="restart"/>
          </w:tcPr>
          <w:p w14:paraId="04A0E573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-hydroxy-2-oxovalerate aldolase (EC 4.1.3.39)</w:t>
            </w:r>
          </w:p>
        </w:tc>
        <w:tc>
          <w:tcPr>
            <w:tcW w:w="590" w:type="dxa"/>
          </w:tcPr>
          <w:p w14:paraId="2B8F2B32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F</w:t>
            </w:r>
          </w:p>
        </w:tc>
        <w:tc>
          <w:tcPr>
            <w:tcW w:w="2191" w:type="dxa"/>
          </w:tcPr>
          <w:p w14:paraId="2E78DC68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GATACCGTCGGCTTTCTGA</w:t>
            </w:r>
          </w:p>
        </w:tc>
      </w:tr>
      <w:tr w:rsidR="00F82466" w:rsidRPr="005C28E8" w14:paraId="532968ED" w14:textId="77777777" w:rsidTr="0048490C">
        <w:trPr>
          <w:jc w:val="center"/>
        </w:trPr>
        <w:tc>
          <w:tcPr>
            <w:tcW w:w="5519" w:type="dxa"/>
            <w:vMerge/>
          </w:tcPr>
          <w:p w14:paraId="0444627A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4E829EC9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R</w:t>
            </w:r>
          </w:p>
        </w:tc>
        <w:tc>
          <w:tcPr>
            <w:tcW w:w="2191" w:type="dxa"/>
          </w:tcPr>
          <w:p w14:paraId="04127544" w14:textId="77777777" w:rsidR="00F82466" w:rsidRPr="005C28E8" w:rsidRDefault="00F82466" w:rsidP="00203C28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CGATCTTCTCGCTGACCTC</w:t>
            </w:r>
          </w:p>
        </w:tc>
      </w:tr>
      <w:tr w:rsidR="0048490C" w:rsidRPr="005C28E8" w14:paraId="05025B94" w14:textId="77777777" w:rsidTr="0048490C">
        <w:trPr>
          <w:jc w:val="center"/>
        </w:trPr>
        <w:tc>
          <w:tcPr>
            <w:tcW w:w="5519" w:type="dxa"/>
            <w:vMerge w:val="restart"/>
          </w:tcPr>
          <w:p w14:paraId="76AB20EA" w14:textId="2F9986B2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-oxalocrotonate decarboxylase (EC 4.1.1.77)</w:t>
            </w:r>
          </w:p>
        </w:tc>
        <w:tc>
          <w:tcPr>
            <w:tcW w:w="590" w:type="dxa"/>
          </w:tcPr>
          <w:p w14:paraId="1E1AA287" w14:textId="085964B8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F</w:t>
            </w:r>
          </w:p>
        </w:tc>
        <w:tc>
          <w:tcPr>
            <w:tcW w:w="2191" w:type="dxa"/>
          </w:tcPr>
          <w:p w14:paraId="7ED9CFB5" w14:textId="1D05233F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ACATCGGTGACGTGATTGC</w:t>
            </w:r>
          </w:p>
        </w:tc>
      </w:tr>
      <w:tr w:rsidR="0048490C" w:rsidRPr="005C28E8" w14:paraId="7893FB8E" w14:textId="77777777" w:rsidTr="0048490C">
        <w:trPr>
          <w:jc w:val="center"/>
        </w:trPr>
        <w:tc>
          <w:tcPr>
            <w:tcW w:w="5519" w:type="dxa"/>
            <w:vMerge/>
          </w:tcPr>
          <w:p w14:paraId="467FE3F4" w14:textId="77777777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3358E168" w14:textId="6F400F38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R</w:t>
            </w:r>
          </w:p>
        </w:tc>
        <w:tc>
          <w:tcPr>
            <w:tcW w:w="2191" w:type="dxa"/>
          </w:tcPr>
          <w:p w14:paraId="73CC1D7B" w14:textId="708EB0AD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CGACGTCTTCCAGATTGGC</w:t>
            </w:r>
          </w:p>
        </w:tc>
      </w:tr>
      <w:tr w:rsidR="0048490C" w:rsidRPr="005C28E8" w14:paraId="02CDA6FF" w14:textId="77777777" w:rsidTr="0048490C">
        <w:trPr>
          <w:jc w:val="center"/>
        </w:trPr>
        <w:tc>
          <w:tcPr>
            <w:tcW w:w="5519" w:type="dxa"/>
            <w:vMerge w:val="restart"/>
          </w:tcPr>
          <w:p w14:paraId="60266ACC" w14:textId="77777777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s rDNA</w:t>
            </w:r>
          </w:p>
        </w:tc>
        <w:tc>
          <w:tcPr>
            <w:tcW w:w="590" w:type="dxa"/>
          </w:tcPr>
          <w:p w14:paraId="3CDC09D2" w14:textId="77777777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sF</w:t>
            </w:r>
          </w:p>
        </w:tc>
        <w:tc>
          <w:tcPr>
            <w:tcW w:w="2191" w:type="dxa"/>
          </w:tcPr>
          <w:p w14:paraId="6071A4D7" w14:textId="77777777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ACTGCCCTTCCTCCCAACT</w:t>
            </w:r>
          </w:p>
        </w:tc>
      </w:tr>
      <w:tr w:rsidR="0048490C" w:rsidRPr="005C28E8" w14:paraId="6F7B66CE" w14:textId="77777777" w:rsidTr="0048490C">
        <w:trPr>
          <w:trHeight w:val="56"/>
          <w:jc w:val="center"/>
        </w:trPr>
        <w:tc>
          <w:tcPr>
            <w:tcW w:w="5519" w:type="dxa"/>
            <w:vMerge/>
          </w:tcPr>
          <w:p w14:paraId="268C44C7" w14:textId="77777777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0" w:type="dxa"/>
          </w:tcPr>
          <w:p w14:paraId="6E374C5A" w14:textId="77777777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sR</w:t>
            </w:r>
          </w:p>
        </w:tc>
        <w:tc>
          <w:tcPr>
            <w:tcW w:w="2191" w:type="dxa"/>
          </w:tcPr>
          <w:p w14:paraId="5A79032B" w14:textId="77777777" w:rsidR="0048490C" w:rsidRPr="005C28E8" w:rsidRDefault="0048490C" w:rsidP="0048490C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CTGAGACACGGTCCAGACT</w:t>
            </w:r>
          </w:p>
        </w:tc>
      </w:tr>
    </w:tbl>
    <w:p w14:paraId="6C23D309" w14:textId="4A9EF153" w:rsidR="00F82466" w:rsidRPr="005C28E8" w:rsidRDefault="00F82466" w:rsidP="00437C51">
      <w:pPr>
        <w:pStyle w:val="TAMainText"/>
      </w:pPr>
    </w:p>
    <w:p w14:paraId="6C81C89B" w14:textId="77777777" w:rsidR="00295824" w:rsidRDefault="00944992" w:rsidP="00437C51">
      <w:pPr>
        <w:pStyle w:val="TAMainText"/>
      </w:pPr>
      <w:r w:rsidRPr="005C28E8">
        <w:t xml:space="preserve"> </w:t>
      </w:r>
    </w:p>
    <w:p w14:paraId="1214B1AF" w14:textId="77777777" w:rsidR="00295824" w:rsidRDefault="00295824">
      <w:pPr>
        <w:rPr>
          <w:rFonts w:ascii="Arno Pro" w:hAnsi="Arno Pro" w:cs="Times New Roman"/>
          <w:kern w:val="21"/>
          <w:sz w:val="19"/>
          <w:szCs w:val="20"/>
          <w:lang w:eastAsia="en-US"/>
        </w:rPr>
      </w:pPr>
      <w:r>
        <w:br w:type="page"/>
      </w:r>
    </w:p>
    <w:p w14:paraId="4CC596C8" w14:textId="49F9E00A" w:rsidR="005178E3" w:rsidRPr="005C28E8" w:rsidRDefault="00944992" w:rsidP="00437C51">
      <w:pPr>
        <w:pStyle w:val="TAMainText"/>
      </w:pPr>
      <w:r w:rsidRPr="005C28E8">
        <w:lastRenderedPageBreak/>
        <w:t xml:space="preserve"> </w:t>
      </w:r>
    </w:p>
    <w:p w14:paraId="0BA9AF68" w14:textId="67363A83" w:rsidR="00CB631A" w:rsidRPr="005C28E8" w:rsidRDefault="00CB631A" w:rsidP="00437C51">
      <w:pPr>
        <w:pStyle w:val="TAMainText"/>
      </w:pPr>
      <w:r w:rsidRPr="005C28E8">
        <w:rPr>
          <w:rFonts w:eastAsiaTheme="minorEastAsia"/>
          <w:b/>
          <w:bCs/>
          <w:kern w:val="2"/>
          <w:sz w:val="21"/>
          <w:szCs w:val="24"/>
        </w:rPr>
        <w:t>Table</w:t>
      </w:r>
      <w:r w:rsidR="00092719" w:rsidRPr="005C28E8">
        <w:rPr>
          <w:rFonts w:eastAsiaTheme="minorEastAsia"/>
          <w:b/>
          <w:bCs/>
          <w:kern w:val="2"/>
          <w:sz w:val="21"/>
          <w:szCs w:val="24"/>
        </w:rPr>
        <w:t xml:space="preserve"> S</w:t>
      </w:r>
      <w:r w:rsidRPr="005C28E8">
        <w:rPr>
          <w:rFonts w:eastAsiaTheme="minorEastAsia"/>
          <w:b/>
          <w:bCs/>
          <w:kern w:val="2"/>
          <w:sz w:val="21"/>
          <w:szCs w:val="24"/>
        </w:rPr>
        <w:t xml:space="preserve">2. </w:t>
      </w:r>
      <w:r w:rsidRPr="005C28E8">
        <w:t xml:space="preserve">Differential proteins divided into Membrane, Central carbon, </w:t>
      </w:r>
      <w:r w:rsidR="004D1EBB">
        <w:rPr>
          <w:rFonts w:hint="eastAsia"/>
        </w:rPr>
        <w:t>A</w:t>
      </w:r>
      <w:r w:rsidRPr="005C28E8">
        <w:t>mino acid and nucleotide metabolism, Stress-related proteins and Other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795"/>
        <w:gridCol w:w="1134"/>
        <w:gridCol w:w="1134"/>
        <w:gridCol w:w="1134"/>
        <w:gridCol w:w="1795"/>
      </w:tblGrid>
      <w:tr w:rsidR="00D6166D" w:rsidRPr="005C28E8" w14:paraId="5F4829C3" w14:textId="77777777" w:rsidTr="00A75B69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E3D609" w14:textId="502F0572" w:rsidR="00D6166D" w:rsidRPr="00A75B69" w:rsidRDefault="00D6166D" w:rsidP="00746B55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</w:pP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Accession</w:t>
            </w:r>
            <w:r w:rsidR="00A75B69" w:rsidRPr="003D04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96CFD8" w14:textId="1FAF7848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scription</w:t>
            </w:r>
            <w:r w:rsidR="00A75B69" w:rsidRPr="003D04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B04A45" w14:textId="73186915" w:rsidR="00D6166D" w:rsidRPr="005C28E8" w:rsidRDefault="00A75B69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old change</w:t>
            </w:r>
            <w:r w:rsidRPr="003D04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1DE067" w14:textId="09ADAB7D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A75B69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</w:t>
            </w:r>
            <w:r w:rsidR="00101BEC" w:rsidRPr="00A75B69">
              <w:rPr>
                <w:rFonts w:ascii="Times New Roman" w:eastAsia="DengXian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75B69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alue</w:t>
            </w:r>
            <w:r w:rsidR="00A75B69" w:rsidRPr="003D04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36B71F" w14:textId="2CB12838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eature ID</w:t>
            </w:r>
            <w:r w:rsidR="00A75B69" w:rsidRPr="003D04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1BF9BA" w14:textId="053F8148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unction</w:t>
            </w:r>
            <w:r w:rsidR="00A75B69" w:rsidRPr="003D04E6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#</w:t>
            </w:r>
          </w:p>
        </w:tc>
      </w:tr>
      <w:tr w:rsidR="00D6166D" w:rsidRPr="005C28E8" w14:paraId="1C6D66DF" w14:textId="77777777" w:rsidTr="00A75B69">
        <w:trPr>
          <w:jc w:val="center"/>
        </w:trPr>
        <w:tc>
          <w:tcPr>
            <w:tcW w:w="113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0BD5" w14:textId="77777777" w:rsidR="00D6166D" w:rsidRPr="005C28E8" w:rsidRDefault="00D6166D" w:rsidP="00746B55">
            <w:pPr>
              <w:widowControl w:val="0"/>
              <w:adjustRightInd w:val="0"/>
              <w:snapToGrid w:val="0"/>
              <w:spacing w:before="60" w:line="16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</w:rPr>
              <w:t>up-regulated protein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DDD1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BF2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D286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43E0E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38FD5140" w14:textId="77777777" w:rsidTr="00A75B69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02CF0" w14:textId="7B663E45" w:rsidR="00D6166D" w:rsidRPr="005C28E8" w:rsidRDefault="00A75B69" w:rsidP="00746B55">
            <w:pPr>
              <w:widowControl w:val="0"/>
              <w:adjustRightInd w:val="0"/>
              <w:snapToGrid w:val="0"/>
              <w:spacing w:before="60" w:line="160" w:lineRule="exac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M</w:t>
            </w:r>
            <w:r w:rsidR="00D6166D"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8C84F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93F5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0A34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3F7F6" w14:textId="77777777" w:rsidR="00D6166D" w:rsidRPr="005C28E8" w:rsidRDefault="00D6166D" w:rsidP="00A75B6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C823E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7DECB8C4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922DE16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10XSS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AEEA06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lycosyl 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54E7E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67797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528A2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7416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89C058" w14:textId="6817824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5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A4DE31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Glycosyl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transfer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in large core OS assembly cluster</w:t>
            </w:r>
          </w:p>
        </w:tc>
      </w:tr>
      <w:tr w:rsidR="00D6166D" w:rsidRPr="005C28E8" w14:paraId="01A95E82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D793587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7E4Y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0785D6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guanylate cyc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A63E1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6757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A86F3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0428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BF64D4" w14:textId="68EED4C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8BD64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hypothetical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protein</w:t>
            </w:r>
          </w:p>
        </w:tc>
      </w:tr>
      <w:tr w:rsidR="00D6166D" w:rsidRPr="005C28E8" w14:paraId="5BF8FEA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99B517B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N8T2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91B4A0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Outer membrane porin, OprD famil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CB345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48032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A4D69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4548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C9FE0E" w14:textId="2D66E750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8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2441B0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Outer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membran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low permeability porin, OprD family =&gt;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OccD6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OprQ involved in adhesion</w:t>
            </w:r>
          </w:p>
        </w:tc>
      </w:tr>
      <w:tr w:rsidR="00D6166D" w:rsidRPr="005C28E8" w14:paraId="770B15B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A4D9D3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2H0T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9607D4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guanylate cyc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B6FB6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40477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D7586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6273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67A49D" w14:textId="5FC4A0E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22E72B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61EEF9F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F4CF70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U8SP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AEAB61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nB-dependent recept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F1733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40477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DEE48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9548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F28C3A" w14:textId="155EC57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4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FA5DD8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errichrome-iron receptor</w:t>
            </w:r>
          </w:p>
        </w:tc>
      </w:tr>
      <w:tr w:rsidR="00D6166D" w:rsidRPr="005C28E8" w14:paraId="2B54619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7F8520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6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705D9D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C4464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26345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C8B72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2236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285220" w14:textId="6FCB565A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5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E37D8D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Outer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membran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lipoprotein</w:t>
            </w:r>
          </w:p>
        </w:tc>
      </w:tr>
      <w:tr w:rsidR="00D6166D" w:rsidRPr="005C28E8" w14:paraId="5DB8084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F30AFC0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Z0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D3470B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utative lipo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59593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24323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C0AC9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7815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A9B7E8" w14:textId="66BCA3E5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0108B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utativ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lipoprotein</w:t>
            </w:r>
          </w:p>
        </w:tc>
      </w:tr>
      <w:tr w:rsidR="00D6166D" w:rsidRPr="005C28E8" w14:paraId="3EDCFAB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821932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M2REH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1754CD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or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1D0C4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23045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6C9E1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2535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F8B456" w14:textId="6DE862E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2B2FF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Outer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membran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low permeability porin, OprD family</w:t>
            </w:r>
          </w:p>
        </w:tc>
      </w:tr>
      <w:tr w:rsidR="00D6166D" w:rsidRPr="005C28E8" w14:paraId="05BD05F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E8B1759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WH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0B7524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Endolytic murein transglycosy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99CEA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19755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9AB29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5653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C137D9" w14:textId="07281D08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6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884B4A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FIG004453: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YceG like</w:t>
            </w:r>
          </w:p>
        </w:tc>
      </w:tr>
      <w:tr w:rsidR="00D6166D" w:rsidRPr="005C28E8" w14:paraId="6093F06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F9B85EA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7E8N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6D3507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cretion protein Hly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98314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19755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A71B3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343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CB6C62" w14:textId="28EE63F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2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09EB47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ultidrug efflux system MdtABC-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TolC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membrane fusion component MdtA</w:t>
            </w:r>
          </w:p>
        </w:tc>
      </w:tr>
      <w:tr w:rsidR="00D6166D" w:rsidRPr="005C28E8" w14:paraId="12519866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67AE26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SUB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4B9534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ptidase M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A7D04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1157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EEB65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3334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D72E49" w14:textId="5C7EE7E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40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175CD7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Membran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s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related to metalloendopeptidases</w:t>
            </w:r>
          </w:p>
        </w:tc>
      </w:tr>
      <w:tr w:rsidR="00D6166D" w:rsidRPr="005C28E8" w14:paraId="3C1AA21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F5030EF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P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721D4A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DA58E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05439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91788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2513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C98805" w14:textId="0B947B7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2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73EB67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utativ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membran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protein</w:t>
            </w:r>
          </w:p>
        </w:tc>
      </w:tr>
      <w:tr w:rsidR="00D6166D" w:rsidRPr="005C28E8" w14:paraId="2A06F52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4CA0840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0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AB77A9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emotaxis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1A644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05071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853E5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6998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B4C3C8" w14:textId="5A5059B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0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C78A0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Methyl-accepting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chemotaxis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sensor/transducer protein</w:t>
            </w:r>
          </w:p>
        </w:tc>
      </w:tr>
      <w:tr w:rsidR="00D6166D" w:rsidRPr="005C28E8" w14:paraId="03A9D26A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7F6AA8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QU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F82DEA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Carbamoylphosphate synthas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larg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subuni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06716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554278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395EF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811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FC64A5" w14:textId="578DCB9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8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ADFC03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long-chain acyl-CoA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synthetase</w:t>
            </w:r>
          </w:p>
        </w:tc>
      </w:tr>
      <w:tr w:rsidR="00D6166D" w:rsidRPr="005C28E8" w14:paraId="237CA69F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4F9DF6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WSG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FB9941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stidine ki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33269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4322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5CF9E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2054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EBD47B" w14:textId="75C950F3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4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434A0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nsor histidine kinase PhoQ (EC 2.7.13.3)</w:t>
            </w:r>
          </w:p>
        </w:tc>
      </w:tr>
      <w:tr w:rsidR="00D6166D" w:rsidRPr="005C28E8" w14:paraId="58CC5A46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010E9B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V0M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E21387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Beta-ketoadipyl CoA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thio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13EEE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33722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C1A2C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7049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8EC4B3" w14:textId="4733715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1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CCC09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-oxoadipyl-CoA thiolase (EC 2.3.1.174)</w:t>
            </w:r>
          </w:p>
        </w:tc>
      </w:tr>
      <w:tr w:rsidR="00D6166D" w:rsidRPr="005C28E8" w14:paraId="693BF43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2B0039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10XTW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85F792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cyl-CoA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77555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94837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12828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3289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26B2FD" w14:textId="1B8FE23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3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AD58F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Acyl-CoA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ehydro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2 [fadN-fadA-fadE operon] (EC 1.3.8.7)</w:t>
            </w:r>
          </w:p>
        </w:tc>
      </w:tr>
      <w:tr w:rsidR="00D6166D" w:rsidRPr="005C28E8" w14:paraId="1EF2242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C15E4E9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N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FB982F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ng-chain acyl-CoA synthe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0A1F3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88329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5D2AA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7378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3AD536" w14:textId="79E5EFA8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8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12527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ng-chain-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fatty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acid--CoA ligase (EC 6.2.1.3)</w:t>
            </w:r>
          </w:p>
        </w:tc>
      </w:tr>
      <w:tr w:rsidR="00D6166D" w:rsidRPr="005C28E8" w14:paraId="6DD337E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A62ABB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6IQ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633FE3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cetyl-CoA acetyl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96B33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45417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66375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7951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6525AD" w14:textId="0527E92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630C14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Acetyl-CoA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acetyltransfer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EC 2.3.1.9)</w:t>
            </w:r>
          </w:p>
        </w:tc>
      </w:tr>
      <w:tr w:rsidR="00D6166D" w:rsidRPr="005C28E8" w14:paraId="0015D481" w14:textId="77777777" w:rsidTr="00A75B69">
        <w:trPr>
          <w:jc w:val="center"/>
        </w:trPr>
        <w:tc>
          <w:tcPr>
            <w:tcW w:w="1134" w:type="dxa"/>
            <w:gridSpan w:val="5"/>
            <w:shd w:val="clear" w:color="auto" w:fill="auto"/>
            <w:noWrap/>
            <w:vAlign w:val="center"/>
            <w:hideMark/>
          </w:tcPr>
          <w:p w14:paraId="5B1379B2" w14:textId="77777777" w:rsidR="00D6166D" w:rsidRPr="005C28E8" w:rsidRDefault="00D6166D" w:rsidP="00746B55">
            <w:pPr>
              <w:widowControl w:val="0"/>
              <w:adjustRightInd w:val="0"/>
              <w:snapToGrid w:val="0"/>
              <w:spacing w:before="60" w:line="160" w:lineRule="exac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Central carbon, amino acid and nucleotid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07C1B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31D6941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086114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UI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51EEB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QQ-dependent dehydrogenase, methanol/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ethanol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famil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40D29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719854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DC472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576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A2312E" w14:textId="67287760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3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458A47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Quino(hemo)protein alcohol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ehydro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PQQ-dependent (EC 1.1.2.8)</w:t>
            </w:r>
          </w:p>
        </w:tc>
      </w:tr>
      <w:tr w:rsidR="00D6166D" w:rsidRPr="005C28E8" w14:paraId="47603D8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FFC2F71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Z0L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B4C9E8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altooligosyl trehalose synth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B2AA8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608260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45412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88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E07664" w14:textId="16788188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2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2AA747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alto-oligosyltrehalose synthase (EC 5.4.99.15)</w:t>
            </w:r>
          </w:p>
        </w:tc>
      </w:tr>
      <w:tr w:rsidR="00D6166D" w:rsidRPr="005C28E8" w14:paraId="7272F63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2259C71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N8S0M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EF7591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QQ-dependent dehydrogenase, methanol/ethanol famil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7DFF5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565440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960E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888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C775E1" w14:textId="280E083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3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020B29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Quino(hemo)protein alcohol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ehydro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PQQ-dependent (EC 1.1.2.8)</w:t>
            </w:r>
          </w:p>
        </w:tc>
      </w:tr>
      <w:tr w:rsidR="00D6166D" w:rsidRPr="005C28E8" w14:paraId="78F19BBC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F5D73E7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72WUP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343490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D17BB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401521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84CC3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3382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9B298E" w14:textId="3D5DD63C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3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9602A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Quino(hemo)protein alcohol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ehydro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PQQ-dependent (EC 1.1.2.8)</w:t>
            </w:r>
          </w:p>
        </w:tc>
      </w:tr>
      <w:tr w:rsidR="00D6166D" w:rsidRPr="005C28E8" w14:paraId="75F7281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7F062E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7E8H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0FD9AB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annitol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1E381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96593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5B4C7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50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92015E" w14:textId="53F094BC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2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4B688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ultiple polyol-specific dehydrogenase (EC 1.1.1.-)</w:t>
            </w:r>
          </w:p>
        </w:tc>
      </w:tr>
      <w:tr w:rsidR="00D6166D" w:rsidRPr="005C28E8" w14:paraId="14B72FE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5C8E02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XX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4C1934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lcohol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6F9BF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80988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FDFF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759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FF391B" w14:textId="4F86E170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3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E93C0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lcohol dehydrogenase</w:t>
            </w:r>
          </w:p>
        </w:tc>
      </w:tr>
      <w:tr w:rsidR="00D6166D" w:rsidRPr="005C28E8" w14:paraId="0AAF51F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2B4796B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lastRenderedPageBreak/>
              <w:t>A0A023WR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A2DDED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hosphogluconat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dehydra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28C80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07505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8F9DC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3255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A482DB" w14:textId="04836A2C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4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3CE1C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hosphogluconate dehydratase (EC 4.2.1.12)</w:t>
            </w:r>
          </w:p>
        </w:tc>
      </w:tr>
      <w:tr w:rsidR="00D6166D" w:rsidRPr="005C28E8" w14:paraId="0374318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2E71D36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ZH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585CDB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TP:cob(I)alamin adenosyl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EF3F4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088008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5AC7E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136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B4C017" w14:textId="408CBD5A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2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3A08E6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otein GlcG</w:t>
            </w:r>
          </w:p>
        </w:tc>
      </w:tr>
      <w:tr w:rsidR="00D6166D" w:rsidRPr="005C28E8" w14:paraId="198D70F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B9CD6F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X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EEBFA7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stidinol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3B5D4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2378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76777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5235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D2B234" w14:textId="7248F55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4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0B4CC8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ranched-chain amino acid transport ATP-binding protein LivF (TC 3.A.1.4.1)</w:t>
            </w:r>
          </w:p>
        </w:tc>
      </w:tr>
      <w:tr w:rsidR="00D6166D" w:rsidRPr="005C28E8" w14:paraId="5E75097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233AB8A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US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48B7FA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cetyl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C6F2C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20696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5C60A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2510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F4045E" w14:textId="73F90E0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2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5831A2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Histone acetyltransferase HPA2 and related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acetyltransferases</w:t>
            </w:r>
          </w:p>
        </w:tc>
      </w:tr>
      <w:tr w:rsidR="00D6166D" w:rsidRPr="005C28E8" w14:paraId="218EB6E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AF9E124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2G6T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3F0F05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ptid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30371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0553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BD519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2484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EF82C5" w14:textId="349C137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78778A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Iron-regulated protein A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ecursor</w:t>
            </w:r>
          </w:p>
        </w:tc>
      </w:tr>
      <w:tr w:rsidR="00D6166D" w:rsidRPr="005C28E8" w14:paraId="5178222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B0BD0F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2HFC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5BDEF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N-carbamoylputrescin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amid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8621D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32973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CC389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35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A33D95" w14:textId="62A36584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0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7E89C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-carbamoylputrescine amidase (EC 3.5.1.53)</w:t>
            </w:r>
          </w:p>
        </w:tc>
      </w:tr>
      <w:tr w:rsidR="00A41D21" w:rsidRPr="005C28E8" w14:paraId="35A46215" w14:textId="77777777" w:rsidTr="00A75B69">
        <w:trPr>
          <w:jc w:val="center"/>
        </w:trPr>
        <w:tc>
          <w:tcPr>
            <w:tcW w:w="1134" w:type="dxa"/>
            <w:gridSpan w:val="2"/>
            <w:shd w:val="clear" w:color="auto" w:fill="auto"/>
            <w:vAlign w:val="center"/>
          </w:tcPr>
          <w:p w14:paraId="7C3002D1" w14:textId="561C3042" w:rsidR="00A41D21" w:rsidRPr="005C28E8" w:rsidRDefault="00A41D21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Stress-rela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9193D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7A292F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8A9264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1EE783" w14:textId="77777777" w:rsidR="00A41D21" w:rsidRPr="005C28E8" w:rsidRDefault="00A41D21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A41D21" w:rsidRPr="005C28E8" w14:paraId="670B668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0323B27" w14:textId="77777777" w:rsidR="00A41D21" w:rsidRPr="005C28E8" w:rsidRDefault="00A41D21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7EDJ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0CCDA" w14:textId="6E1A03CE" w:rsidR="00A41D21" w:rsidRPr="005C28E8" w:rsidRDefault="00A41D21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lagellar secretion chaperone Fl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6FAA79" w14:textId="3CB4079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345973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EBD7A5" w14:textId="04E221AE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7166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BCC029" w14:textId="317A5604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4E254" w14:textId="3AFE0A42" w:rsidR="00A41D21" w:rsidRPr="005C28E8" w:rsidRDefault="00A41D21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lagellar biosynthesis protein FliS</w:t>
            </w:r>
          </w:p>
        </w:tc>
      </w:tr>
      <w:tr w:rsidR="00A41D21" w:rsidRPr="005C28E8" w14:paraId="0434A52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C42E015" w14:textId="77777777" w:rsidR="00A41D21" w:rsidRPr="005C28E8" w:rsidRDefault="00A41D21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W8QYK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589E0" w14:textId="2B9F1CC3" w:rsidR="00A41D21" w:rsidRPr="005C28E8" w:rsidRDefault="00A41D21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riplasmic serine endoprotease DegP-lik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D75AED" w14:textId="5941EA5D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.218934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7F603" w14:textId="1B62ACD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7177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35A89C" w14:textId="3D42A1DB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22224" w14:textId="7DCA61F5" w:rsidR="00A41D21" w:rsidRPr="005C28E8" w:rsidRDefault="00A41D21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trA protease/chaperone protein</w:t>
            </w:r>
          </w:p>
        </w:tc>
      </w:tr>
      <w:tr w:rsidR="00A41D21" w:rsidRPr="005C28E8" w14:paraId="2C30FE3F" w14:textId="77777777" w:rsidTr="00A75B69">
        <w:trPr>
          <w:jc w:val="center"/>
        </w:trPr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456181CF" w14:textId="483F8C89" w:rsidR="00A41D21" w:rsidRPr="005C28E8" w:rsidRDefault="00A41D21" w:rsidP="00746B5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1"/>
              </w:rPr>
              <w:t>Down-regulated prote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DCB8C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6A289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63218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C91C5" w14:textId="77777777" w:rsidR="00A41D21" w:rsidRPr="005C28E8" w:rsidRDefault="00A41D21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0E379F79" w14:textId="77777777" w:rsidTr="00A75B69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67BE5" w14:textId="280F9CE7" w:rsidR="00D6166D" w:rsidRPr="005C28E8" w:rsidRDefault="00A41D21" w:rsidP="00746B55">
            <w:pPr>
              <w:widowControl w:val="0"/>
              <w:adjustRightInd w:val="0"/>
              <w:snapToGrid w:val="0"/>
              <w:spacing w:before="60" w:line="160" w:lineRule="exac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M</w:t>
            </w:r>
            <w:r w:rsidR="00D6166D"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BE532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4834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E46D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16BF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7E136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069E3F2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6EDAA0B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LU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A12D9A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ytochrome 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5F635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7596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728D6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6604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A81E09" w14:textId="4048368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1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9502E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Octaheme tetrathionat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reductase</w:t>
            </w:r>
          </w:p>
        </w:tc>
      </w:tr>
      <w:tr w:rsidR="00D6166D" w:rsidRPr="005C28E8" w14:paraId="6F517AE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FE8803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MK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8BDD22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ptidoglycan-binding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AF0D5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9836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9F679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9667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570E43" w14:textId="2D61EA4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0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CAEF7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Uncharacterized protein with LysM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omain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COG1652</w:t>
            </w:r>
          </w:p>
        </w:tc>
      </w:tr>
      <w:tr w:rsidR="00D6166D" w:rsidRPr="005C28E8" w14:paraId="0100F0A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3E3CAA1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W8RY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E141A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Capsul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biosynthesis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A0823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4333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B0CDE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8414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D7E0CD" w14:textId="2065C04C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5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D7DB32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4295CBD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C1C427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NT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2E408D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ytic transglycosy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6F092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05296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BDCCA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6020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622350" w14:textId="7A8EEBE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5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F18C0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Membrane-bound lytic murei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transglycosyl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B</w:t>
            </w:r>
          </w:p>
        </w:tc>
      </w:tr>
      <w:tr w:rsidR="00D6166D" w:rsidRPr="005C28E8" w14:paraId="338E0DB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7B92B0F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W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B583E9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guanylate cyc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927AF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89442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83BF6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0975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52A777" w14:textId="57FD54B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7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EF39ED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2-nitropropan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ioxy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NPD</w:t>
            </w:r>
          </w:p>
        </w:tc>
      </w:tr>
      <w:tr w:rsidR="00D6166D" w:rsidRPr="005C28E8" w14:paraId="54C759D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BB01BE9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C2NE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BA6F7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-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B12C2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88908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F850A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6447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3BDBA1" w14:textId="2CA7A8C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9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65A714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lutathione S-transferase (EC 2.5.1.18)</w:t>
            </w:r>
          </w:p>
        </w:tc>
      </w:tr>
      <w:tr w:rsidR="00D6166D" w:rsidRPr="005C28E8" w14:paraId="68AA3782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ECE9A6B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NJ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06EABD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6835D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84354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E6698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8669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6A18A8" w14:textId="3701B76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40D7FA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SAM-dependent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methyltransferase</w:t>
            </w:r>
          </w:p>
        </w:tc>
      </w:tr>
      <w:tr w:rsidR="00D6166D" w:rsidRPr="005C28E8" w14:paraId="5A0606CA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5205E1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MI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C5F5AA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emotaxis protein Che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6E50C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72230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1DA9D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3582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09D595" w14:textId="57E5A23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7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53703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witching motility protein PilH</w:t>
            </w:r>
          </w:p>
        </w:tc>
      </w:tr>
      <w:tr w:rsidR="00D6166D" w:rsidRPr="005C28E8" w14:paraId="73F5357C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43F4E6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C2MYX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B0534E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78E1E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09401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7E490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2149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C49F02" w14:textId="1F8DE45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4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14E72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obable transmembrane protein</w:t>
            </w:r>
          </w:p>
        </w:tc>
      </w:tr>
      <w:tr w:rsidR="00D6166D" w:rsidRPr="005C28E8" w14:paraId="10BCF3E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111C039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TU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080D05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ng-chain fatty acid--CoA lig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E8492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58499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4AB92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3615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ACF2BE" w14:textId="217E945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E92F00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-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methylmercaptopropionyl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CoA ligase (EC 6.2.1.44) of DmdB2 type</w:t>
            </w:r>
          </w:p>
        </w:tc>
      </w:tr>
      <w:tr w:rsidR="00D6166D" w:rsidRPr="005C28E8" w14:paraId="422046DC" w14:textId="77777777" w:rsidTr="00A75B69">
        <w:trPr>
          <w:jc w:val="center"/>
        </w:trPr>
        <w:tc>
          <w:tcPr>
            <w:tcW w:w="1134" w:type="dxa"/>
            <w:gridSpan w:val="5"/>
            <w:shd w:val="clear" w:color="auto" w:fill="auto"/>
            <w:noWrap/>
            <w:vAlign w:val="center"/>
            <w:hideMark/>
          </w:tcPr>
          <w:p w14:paraId="3BE4F99F" w14:textId="77777777" w:rsidR="00D6166D" w:rsidRPr="005C28E8" w:rsidRDefault="00D6166D" w:rsidP="00746B55">
            <w:pPr>
              <w:widowControl w:val="0"/>
              <w:adjustRightInd w:val="0"/>
              <w:snapToGrid w:val="0"/>
              <w:spacing w:before="60" w:line="160" w:lineRule="exac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Central carbon, amino acid and nucleotid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91E67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4476127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B4B3FE9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Z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DFAD41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Molybdopteri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oxidoreduct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, alpha subuni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0667C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8484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C772D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2048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8C80A3" w14:textId="100D64D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2FB66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utative format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ehydro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oxidoreductase protein</w:t>
            </w:r>
          </w:p>
        </w:tc>
      </w:tr>
      <w:tr w:rsidR="00D6166D" w:rsidRPr="005C28E8" w14:paraId="58F56C22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0AF592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Z3N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FB81D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Hydroxypyruvat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isom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B1AF3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02042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9B8B3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1992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38028A" w14:textId="6CE2250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41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C627E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droxypyruvate isomerase (EC 5.3.1.22)</w:t>
            </w:r>
          </w:p>
        </w:tc>
      </w:tr>
      <w:tr w:rsidR="00D6166D" w:rsidRPr="005C28E8" w14:paraId="1CD678B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A423C9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S4AQI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1AC6A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2-keto-4-pentenoat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hydra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43695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9100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2D917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2754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33428C" w14:textId="3AB47695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8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8CE268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umarylacetoacetate hydrolase family protein</w:t>
            </w:r>
          </w:p>
        </w:tc>
      </w:tr>
      <w:tr w:rsidR="00D6166D" w:rsidRPr="005C28E8" w14:paraId="51D88AFA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AE0C7A9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10XQS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58826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Keto-deoxy-phosphogluconate aldo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9055F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5332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3E60F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4135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1B7A64" w14:textId="38360C9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3315C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-hydroxy-2-oxoglutarate aldolase (EC 4.1.3.16) @ 2-dehydro-3-deoxyphosphogluconate aldolase (EC 4.1.2.14)</w:t>
            </w:r>
          </w:p>
        </w:tc>
      </w:tr>
      <w:tr w:rsidR="00D6166D" w:rsidRPr="005C28E8" w14:paraId="31540E2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B587E6B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N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F6DAC4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aleylacetoacetate isom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33497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80712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96909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6366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3668A4" w14:textId="0C8CF9BC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8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594FB8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aleylacetoacetate isomerase (EC 5.2.1.2) @ Glutathione S-transferase, zeta (EC 2.5.1.18)</w:t>
            </w:r>
          </w:p>
        </w:tc>
      </w:tr>
      <w:tr w:rsidR="00D6166D" w:rsidRPr="005C28E8" w14:paraId="19B1F6FC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0AFAC8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Z1L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79D5D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-hydroxy-3-oxopropionate reduc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0E429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79359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1CC4C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8534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B551FF" w14:textId="175559B8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41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75F5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-hydroxy-3-oxopropionate reductase (EC 1.1.1.60)</w:t>
            </w:r>
          </w:p>
        </w:tc>
      </w:tr>
      <w:tr w:rsidR="00D6166D" w:rsidRPr="005C28E8" w14:paraId="4838C36C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B5CDB9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SP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620D79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Dihydrolipoyllysine-residu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succinyltransfer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component of 2-oxoglutarate dehydrogenase comple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ABA2F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73278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97A69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4952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DDAB12" w14:textId="405FB91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F89353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hydrolipoamide succinyltransferase component (E2) of 2-oxoglutarate dehydrogenase complex (EC 2.3.1.61)</w:t>
            </w:r>
          </w:p>
        </w:tc>
      </w:tr>
      <w:tr w:rsidR="00D6166D" w:rsidRPr="005C28E8" w14:paraId="018BA93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4ADF22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Q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2ECB68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D(P)H dehydrogenase (quinon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3E327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39130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21F4D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712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BAA337" w14:textId="334B971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7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1436EA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NAD(P)H dehydrogenase (quinone),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Typ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IV (EC 1.6.5.2)</w:t>
            </w:r>
          </w:p>
        </w:tc>
      </w:tr>
      <w:tr w:rsidR="00D6166D" w:rsidRPr="005C28E8" w14:paraId="595F4514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5E786B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WG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27C4E3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-keto-4-pentenoate hydra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B93CC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336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5DE2D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7865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D3C9DC" w14:textId="75F140D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8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F3FDE1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Fumarylacetoacetat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hydrolase family protein</w:t>
            </w:r>
          </w:p>
        </w:tc>
      </w:tr>
      <w:tr w:rsidR="00D6166D" w:rsidRPr="005C28E8" w14:paraId="382711D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6E9EDC7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WGT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53B925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F28FB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11351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80401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.72E-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2684E6" w14:textId="4351B4B3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7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C5324A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irin</w:t>
            </w:r>
          </w:p>
        </w:tc>
      </w:tr>
      <w:tr w:rsidR="00D6166D" w:rsidRPr="005C28E8" w14:paraId="42B30A0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DE45C3E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QC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B38905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TP cyclohydrolase 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9C5E2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92524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D4059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717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E8018C" w14:textId="308E183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90239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GTP cyclohydrolase I (EC 3.5.4.16)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typ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</w:tr>
      <w:tr w:rsidR="00D6166D" w:rsidRPr="005C28E8" w14:paraId="2BF79C4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993F5F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T1T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5025F9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ioxy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CDBD7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87763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EA496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6568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0E158E" w14:textId="564399A5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2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5DEA71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02CA0805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5336EF1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lastRenderedPageBreak/>
              <w:t>F8H7H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33E5E6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hort-chain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0773E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8379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F7675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7663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43AA46" w14:textId="7A6A3A7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9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E83870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hort-chain dehydrogenase/reductase SDR</w:t>
            </w:r>
          </w:p>
        </w:tc>
      </w:tr>
      <w:tr w:rsidR="00D6166D" w:rsidRPr="005C28E8" w14:paraId="05393FE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BA24770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W9C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9B6031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ldehyde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C613B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49186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F00EA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3675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6E0F93" w14:textId="5851B3C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41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58797B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05D057DF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0560B3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UKJ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F9059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GNAT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family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acetyl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5825B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32926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AB6D4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769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8C963D" w14:textId="516BD840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4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6C5A49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yanophycin synthase (EC 6.3.2.29)(EC 6.3.2.30)</w:t>
            </w:r>
          </w:p>
        </w:tc>
      </w:tr>
      <w:tr w:rsidR="00D6166D" w:rsidRPr="005C28E8" w14:paraId="499BAF46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4C7C614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WJ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06AC5C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utative peptid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0EF6A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30942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19251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0027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B15EBE" w14:textId="3153F71A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6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8C621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riplasmic serine proteases (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ClpP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class)</w:t>
            </w:r>
          </w:p>
        </w:tc>
      </w:tr>
      <w:tr w:rsidR="00D6166D" w:rsidRPr="005C28E8" w14:paraId="2BF4575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49FF3A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7E9G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527A93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NAD(P)-dependent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oxidoreduc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35227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5068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77C02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6063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13E732" w14:textId="7D3B70D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2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993E3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omoserine dehydrogenase (EC 1.1.1.3)</w:t>
            </w:r>
          </w:p>
        </w:tc>
      </w:tr>
      <w:tr w:rsidR="00D6166D" w:rsidRPr="005C28E8" w14:paraId="17629D3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7C66CA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VIW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4345A4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ote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D391E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2350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90FEF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1961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933955" w14:textId="6C64E47C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7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0B2A4E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acellular protease</w:t>
            </w:r>
          </w:p>
        </w:tc>
      </w:tr>
      <w:tr w:rsidR="00D6166D" w:rsidRPr="005C28E8" w14:paraId="36284976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D355D1B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M2RJE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41BBC3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ytochrome Cbb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CCF15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2688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539E1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2911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E42853" w14:textId="759E56F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EBE7C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Nitrite reductase associated c-typ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cytochorom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NirN</w:t>
            </w:r>
          </w:p>
        </w:tc>
      </w:tr>
      <w:tr w:rsidR="00D6166D" w:rsidRPr="005C28E8" w14:paraId="5B8EB62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297113A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N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7CC459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itrite reduc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8561D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7244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07A1A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8102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1DCD0" w14:textId="567B2D8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10DA2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Nitrit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reduct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EC 1.7.2.1)</w:t>
            </w:r>
          </w:p>
        </w:tc>
      </w:tr>
      <w:tr w:rsidR="00D6166D" w:rsidRPr="005C28E8" w14:paraId="3E54752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CEFE7A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6IUB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9662C1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-amino acid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5780B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79128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F10CC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.32E-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84C9AD" w14:textId="4E8F62B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5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39A3F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D-amino acid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ehydro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EC 1.4.99.6)</w:t>
            </w:r>
          </w:p>
        </w:tc>
      </w:tr>
      <w:tr w:rsidR="00D6166D" w:rsidRPr="005C28E8" w14:paraId="52D1AB2B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91F300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SN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81B8F5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hosphoserine phospha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A16EF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7883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2BAD8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370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AD4180" w14:textId="6DCC2222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0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B6B88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Homoserine kinase (EC 2.7.1.39) @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hosphoserin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phosphatase (EC 3.1.3.3)</w:t>
            </w:r>
          </w:p>
        </w:tc>
      </w:tr>
      <w:tr w:rsidR="00D6166D" w:rsidRPr="005C28E8" w14:paraId="481BC82A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0A07D31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PH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EFA235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itroreduc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2EAA2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7800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43D29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6651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F30570" w14:textId="4B467002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3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244299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Oxygen-insensitive NAD(P)H nitroreductase (EC 1.-.-.-) / Dihydropteridine reductase (EC 1.5.1.34)</w:t>
            </w:r>
          </w:p>
        </w:tc>
      </w:tr>
      <w:tr w:rsidR="00D6166D" w:rsidRPr="005C28E8" w14:paraId="410B18B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CDAD244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6IMK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C160D5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lutathione-dependent disulfide-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bond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oxidoreduc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AC950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0551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DE42F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7670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BB4576" w14:textId="6843C7BA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9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6489E7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lutathione S-transferase (EC 2.5.1.18)</w:t>
            </w:r>
          </w:p>
        </w:tc>
      </w:tr>
      <w:tr w:rsidR="00D6166D" w:rsidRPr="005C28E8" w14:paraId="122AFF2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1C00E5A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9AGH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F385CA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itric oxide reduc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6049D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82557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FE4E9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8306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19F69B" w14:textId="0B5223F5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168CFA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itric-oxide reductase subunit B (EC 1.7.99.7)</w:t>
            </w:r>
          </w:p>
        </w:tc>
      </w:tr>
      <w:tr w:rsidR="00D6166D" w:rsidRPr="005C28E8" w14:paraId="1597FA1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68C4F9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M2RK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D54EE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henylalanin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4-monooxy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41F7D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41137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CD1AB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211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85C540" w14:textId="693A2B5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ED16F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henylalanine-4-hydroxylase (EC 1.14.16.1)</w:t>
            </w:r>
          </w:p>
        </w:tc>
      </w:tr>
      <w:tr w:rsidR="00D6166D" w:rsidRPr="005C28E8" w14:paraId="06BD7695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262532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WS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1D7A68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hosphoribosyl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ED9CD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3708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A678E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2765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7A55B1" w14:textId="779EAC48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4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366496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054E722F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D7AEC6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WLE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CCD136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oline--tRNA lig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82E69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0940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D6521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5262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17ADD2" w14:textId="1D443F05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8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742223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Prolyl-tRNA synthetase (EC 6.1.1.15),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bacterial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type</w:t>
            </w:r>
          </w:p>
        </w:tc>
      </w:tr>
      <w:tr w:rsidR="00D6166D" w:rsidRPr="005C28E8" w14:paraId="74804DB5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D7F23E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Q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9142E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AMP-dependent synthetase and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lig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C0D75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7631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12C1C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4865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A10765" w14:textId="5E3255D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6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A5A38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FIGfam138462: Acyl-CoA synthetase,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AMP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(fatty) acid ligase / (3R)-hydroxymyristoyl-[ACP] dehydratase (EC 4.2.1.-)</w:t>
            </w:r>
          </w:p>
        </w:tc>
      </w:tr>
      <w:tr w:rsidR="00A41D21" w:rsidRPr="005C28E8" w14:paraId="702DA4ED" w14:textId="77777777" w:rsidTr="00A75B69">
        <w:trPr>
          <w:jc w:val="center"/>
        </w:trPr>
        <w:tc>
          <w:tcPr>
            <w:tcW w:w="1134" w:type="dxa"/>
            <w:gridSpan w:val="2"/>
            <w:shd w:val="clear" w:color="auto" w:fill="auto"/>
            <w:vAlign w:val="center"/>
          </w:tcPr>
          <w:p w14:paraId="7753AB6B" w14:textId="781CEFF3" w:rsidR="00A41D21" w:rsidRPr="005C28E8" w:rsidRDefault="00A41D21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Stress-rela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4120B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9518AC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E04ECF" w14:textId="77777777" w:rsidR="00A41D21" w:rsidRPr="005C28E8" w:rsidRDefault="00A41D21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3C2A41" w14:textId="77777777" w:rsidR="00A41D21" w:rsidRPr="005C28E8" w:rsidRDefault="00A41D21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1086939F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93211C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9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E04D2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omosome partitioning protein Par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FD30A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31501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4156A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1473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A73863" w14:textId="4C140DB2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6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2B0C5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Chromosome segregatio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ATPases</w:t>
            </w:r>
          </w:p>
        </w:tc>
      </w:tr>
      <w:tr w:rsidR="00D6166D" w:rsidRPr="005C28E8" w14:paraId="78713EA5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5D9FEF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7E8L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166EFE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ACE16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7596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4F680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0707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55F4CA" w14:textId="385E316B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0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9C979E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FIG140336: TPR domai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</w:p>
        </w:tc>
      </w:tr>
      <w:tr w:rsidR="00D6166D" w:rsidRPr="005C28E8" w14:paraId="133D8224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B7D2D4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XJ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3E3DC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ilus assembly protein Cpa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D4DE5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2688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62DB4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5690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829EF1" w14:textId="109AA1DA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7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1831D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Type II/IV secretion system ATP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hydrol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TadA/VirB11/CpaF, TadA subfamily</w:t>
            </w:r>
          </w:p>
        </w:tc>
      </w:tr>
      <w:tr w:rsidR="00D6166D" w:rsidRPr="005C28E8" w14:paraId="7B5EC1AA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9B661EA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C2S6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D728B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Chromosome partitioning protei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ar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42FFF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0500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6201F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290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F14D59" w14:textId="173FE2B8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311E28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Chromosome segregatio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ATPases</w:t>
            </w:r>
          </w:p>
        </w:tc>
      </w:tr>
      <w:tr w:rsidR="00D6166D" w:rsidRPr="005C28E8" w14:paraId="1D608234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D388E7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N8REZ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BF5BCD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otein Rec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31B43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03426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DAAB3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6121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E76102" w14:textId="08E95B0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4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813F26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ecA protein</w:t>
            </w:r>
          </w:p>
        </w:tc>
      </w:tr>
      <w:tr w:rsidR="00D6166D" w:rsidRPr="005C28E8" w14:paraId="4B7978DF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A6FBFD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2FR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2032E3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Osmotically inducible protei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Osm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4D11C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01561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AE99B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9923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4BC657" w14:textId="7B54E4A4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3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04CEA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roxiredoxin OsmC (EC 1.11.1.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15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D6166D" w:rsidRPr="005C28E8" w14:paraId="72FF769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E1EDB6E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C2RWW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D4CB53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aperone protein Htp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890A1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83590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55E80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9480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B256AB" w14:textId="02D45906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B38B9B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aperone protein HtpG</w:t>
            </w:r>
          </w:p>
        </w:tc>
      </w:tr>
      <w:tr w:rsidR="00D6166D" w:rsidRPr="005C28E8" w14:paraId="6267A08B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D75BBC0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NA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B08B71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Organic hydroperoxide resistanc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E24DF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6263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D59D0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755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F5D408" w14:textId="2767EEF5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1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D423A1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Organic hydroperoxide resistanc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</w:p>
        </w:tc>
      </w:tr>
      <w:tr w:rsidR="00D6166D" w:rsidRPr="005C28E8" w14:paraId="4AB9C06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C86D22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WY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392452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lutathione S-transfer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3324D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54385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186DA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1544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3244CE" w14:textId="5946F430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8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8656B8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Glutathione S-transferase, unnamed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subgroup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EC 2.5.1.18)</w:t>
            </w:r>
          </w:p>
        </w:tc>
      </w:tr>
      <w:tr w:rsidR="00D6166D" w:rsidRPr="005C28E8" w14:paraId="1B625C3A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31767BE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VF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F3B792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Bacterioferritin, putativ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D623D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89859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29099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5539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6147F5" w14:textId="1212B55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0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127012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DNA protection during starvation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</w:p>
        </w:tc>
      </w:tr>
      <w:tr w:rsidR="00D6166D" w:rsidRPr="005C28E8" w14:paraId="402724AF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778CFF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SN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CE5D90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-(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hydroxymethyl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)glutathione dehydrogen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E857A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68056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782CB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718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582A0B" w14:textId="72C3DDF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5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51BF5D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S-(hydroxymethyl)glutathion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dehydrogenase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(EC 1.1.1.284)</w:t>
            </w:r>
          </w:p>
        </w:tc>
      </w:tr>
      <w:tr w:rsidR="00D6166D" w:rsidRPr="005C28E8" w14:paraId="0F6E9CB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8B7158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6Y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C0DE1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-formylglutathione hydro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14E53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42036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AAF03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165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E110D" w14:textId="5F2817C3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5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70D37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-formylglutathione hydrolase (EC 3.1.2.12)</w:t>
            </w:r>
          </w:p>
        </w:tc>
      </w:tr>
      <w:tr w:rsidR="00D6166D" w:rsidRPr="005C28E8" w14:paraId="6C291EA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17DBA0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W8R5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56207D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old shock protein Cap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2950F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40962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143A2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534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07878A" w14:textId="20248090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2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E79AC4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old shock protein of CSP family</w:t>
            </w:r>
          </w:p>
        </w:tc>
      </w:tr>
      <w:tr w:rsidR="00D6166D" w:rsidRPr="005C28E8" w14:paraId="1600D7E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08ACC0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D7E0F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C137A0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roxid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7FD93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36661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BD852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4071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A9DF0B" w14:textId="3364DD4B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3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DE7379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Alkyl hydroperoxide reductase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subunit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C-like protein</w:t>
            </w:r>
          </w:p>
        </w:tc>
      </w:tr>
      <w:tr w:rsidR="00D6166D" w:rsidRPr="005C28E8" w14:paraId="2BFA38D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9687950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YF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02C036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-formylglutathione hydrol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94C2C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49987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00A974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3293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718F39" w14:textId="3F8A5CF0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5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904D82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-formylglutathione hydrolase (EC 3.1.2.12)</w:t>
            </w:r>
          </w:p>
        </w:tc>
      </w:tr>
      <w:tr w:rsidR="00D6166D" w:rsidRPr="005C28E8" w14:paraId="7ABBAA8F" w14:textId="77777777" w:rsidTr="00A75B69">
        <w:trPr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43873" w14:textId="77777777" w:rsidR="00D6166D" w:rsidRPr="005C28E8" w:rsidRDefault="00D6166D" w:rsidP="00746B55">
            <w:pPr>
              <w:widowControl w:val="0"/>
              <w:adjustRightInd w:val="0"/>
              <w:snapToGrid w:val="0"/>
              <w:spacing w:before="60" w:line="160" w:lineRule="exac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kern w:val="2"/>
                <w:sz w:val="21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6562A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4608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8CC2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CC03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70C31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0FAB242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C8B2C5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lastRenderedPageBreak/>
              <w:t>A0A1S8F0K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30806F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UF465 domain-containing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BC0E1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7848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74AA0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489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AB67B8" w14:textId="3A1C431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8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B6D8E1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7FA96E3F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397B687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XV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422D43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CF437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21797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C548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3370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234ACE" w14:textId="6946DCB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2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F9AE88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17E8D35B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1F754B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8H7S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7A6EDD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DUF1508 domain-containing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FBE17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17631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05492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445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D43C8E" w14:textId="5E8F2383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4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23CFD4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F0339 protein YegP</w:t>
            </w:r>
          </w:p>
        </w:tc>
      </w:tr>
      <w:tr w:rsidR="00D6166D" w:rsidRPr="005C28E8" w14:paraId="06857BD6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A010DA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7S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7546A2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Oxidoreductas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23B0E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00960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4792E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4604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DA4AE1" w14:textId="3452452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5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7779B8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3EE4EFE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9EC7B1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2W8IT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3BCE1F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NA repair protein Rec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5F32C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80018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2C135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1733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EF1E5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his entry is obsole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CB83E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6166D" w:rsidRPr="005C28E8" w14:paraId="1A904A2C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FD522EC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PRW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A9B10B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F9CFD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6945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A6FA3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9902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DAEA86" w14:textId="5334174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9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63F3E4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6A66A4F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C7A336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Z3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11EF52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1709E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664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E30EE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652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C05C30" w14:textId="106EC3E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9D58DA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7F52ECE5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ED3AF02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6IFK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EDD5A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ibosomal silencing factor Rs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2AB10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4020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5297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186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A47341" w14:textId="045E7A72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5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E640D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ibosomal silencing factor RsfA</w:t>
            </w:r>
          </w:p>
        </w:tc>
      </w:tr>
      <w:tr w:rsidR="00D6166D" w:rsidRPr="005C28E8" w14:paraId="206893C7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B57029B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6HWV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0BC010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ranscription elongation factor Gre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D3F1C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0808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EFB34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44224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BD0C39" w14:textId="378C0EC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8ABC59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Transcription elongation factor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GreA</w:t>
            </w:r>
          </w:p>
        </w:tc>
      </w:tr>
      <w:tr w:rsidR="00D6166D" w:rsidRPr="005C28E8" w14:paraId="3547381A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6F9ED11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WWA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0892B9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NA-binding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F18C1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90274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99044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1191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453C01" w14:textId="131EC374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5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BDF02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NA-binding protein inhibitor Id-2-related protein</w:t>
            </w:r>
          </w:p>
        </w:tc>
      </w:tr>
      <w:tr w:rsidR="00D6166D" w:rsidRPr="005C28E8" w14:paraId="11FB606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840184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72WV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EF7B83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621AC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58277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A9CAA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1178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D0A017" w14:textId="1E3CFB9B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8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9A855F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3AC29BF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3AD6564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RH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17ACB4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S ribosomal protein L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496D8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57469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FAA7D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4656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066D06" w14:textId="248D2135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6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9171AB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LSU ribosomal protein L32p @ LSU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ribosomal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protein L32p, zinc-independent</w:t>
            </w:r>
          </w:p>
        </w:tc>
      </w:tr>
      <w:tr w:rsidR="00D6166D" w:rsidRPr="005C28E8" w14:paraId="2DB04C2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6E538D4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S8EX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C1F369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A3C72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42160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1D06D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178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9CBC8C" w14:textId="553FB50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5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FA4185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04729F44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F656C6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VJH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FC59CC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0DD1A7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3661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30FF1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5865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B7B05D" w14:textId="0811F33E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7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F5956F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FIG002188: hypothetical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</w:p>
        </w:tc>
      </w:tr>
      <w:tr w:rsidR="00D6166D" w:rsidRPr="005C28E8" w14:paraId="1A8DF1B3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C54A24F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Y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E389CB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S ribosomal protein L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29E319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07455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FA125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554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9D9E45" w14:textId="33AD4F7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1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CD85AC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SU ribosomal protein L33p @ LSU ribosomal protein L33p, zinc-independent</w:t>
            </w:r>
          </w:p>
        </w:tc>
      </w:tr>
      <w:tr w:rsidR="00D6166D" w:rsidRPr="005C28E8" w14:paraId="40DBF6D5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27E2E2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TB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BE5F7F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erredox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625B3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52ED4E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6454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66A161" w14:textId="1ACF5092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49CA21" w14:textId="77777777" w:rsidR="00D6166D" w:rsidRPr="005C28E8" w:rsidRDefault="00D6166D" w:rsidP="00A75B69">
            <w:pPr>
              <w:widowControl w:val="0"/>
              <w:adjustRightInd w:val="0"/>
              <w:snapToGrid w:val="0"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Uncharacterized cysteine-rich DUF326 </w:t>
            </w:r>
            <w:r w:rsidRPr="00A75B69">
              <w:rPr>
                <w:rFonts w:ascii="Times New Roman" w:eastAsia="DengXian" w:hAnsi="Times New Roman" w:cs="Times New Roman"/>
                <w:color w:val="000000"/>
                <w:kern w:val="2"/>
                <w:sz w:val="14"/>
                <w:szCs w:val="14"/>
              </w:rPr>
              <w:t>protein</w:t>
            </w: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bsYhjQ/STM1261</w:t>
            </w:r>
          </w:p>
        </w:tc>
      </w:tr>
      <w:tr w:rsidR="00D6166D" w:rsidRPr="005C28E8" w14:paraId="1B211ACC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1990E9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SR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D28795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A8443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96352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4D807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547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454B0F" w14:textId="1E52A292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5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5D80C0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02FC22B8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00DBDC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C2S8T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375C6F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ir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E1C49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9348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3F025C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6394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4A5DCA" w14:textId="633370FC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7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FCC41C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irin</w:t>
            </w:r>
          </w:p>
        </w:tc>
      </w:tr>
      <w:tr w:rsidR="00D6166D" w:rsidRPr="005C28E8" w14:paraId="3AD38400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1DCC9755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S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D64AFB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irin-like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076B6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90140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AF4D2B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10121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3037CC" w14:textId="47826B5B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4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D96A66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irin</w:t>
            </w:r>
          </w:p>
        </w:tc>
      </w:tr>
      <w:tr w:rsidR="00D6166D" w:rsidRPr="005C28E8" w14:paraId="64D0B5D1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F7BCFA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UKS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D97FAD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03D30F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80481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C4BDA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21932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AD0D15" w14:textId="715D6CE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4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DBAEE0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035081F4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5DC093D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W9L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5B3BBB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0F553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57000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45087A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0255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6326EF" w14:textId="2827DADF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42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D966FA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5EF78555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2962E27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23WMV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757713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65C368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47446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064CC3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1159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BBC8D5" w14:textId="1C0467B8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8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144DC0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2C19B18E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8C2EBC3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NZW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DB8888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11AA7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41235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C46D2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2993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9BF1D7" w14:textId="700BB4FD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0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99B74C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IG002188: hypothetical protein</w:t>
            </w:r>
          </w:p>
        </w:tc>
      </w:tr>
      <w:tr w:rsidR="00D6166D" w:rsidRPr="005C28E8" w14:paraId="19767E49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0BD7158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165UKN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B2383A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23DB45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37554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9FA382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27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5089F9" w14:textId="0C2B4221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24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C9BD79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74005B0D" w14:textId="77777777" w:rsidTr="00A75B69">
        <w:trPr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1D77A41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0H3YUP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79F13E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characterized prote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28CB70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60256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116186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0468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D749B6" w14:textId="729494F9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32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33CB06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D6166D" w:rsidRPr="005C28E8" w14:paraId="28156E8B" w14:textId="77777777" w:rsidTr="00A75B69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B1F290" w14:textId="77777777" w:rsidR="00D6166D" w:rsidRPr="005C28E8" w:rsidRDefault="00D6166D" w:rsidP="00746B55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0A379LGS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B36D6E" w14:textId="77777777" w:rsidR="00D6166D" w:rsidRPr="005C28E8" w:rsidRDefault="00D6166D" w:rsidP="00A75B6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Organosulfur compounds 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79FD1D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5850501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F00771" w14:textId="77777777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0302319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5A65F4" w14:textId="4923FC02" w:rsidR="00D6166D" w:rsidRPr="005C28E8" w:rsidRDefault="00D6166D" w:rsidP="00D6166D">
            <w:pP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eg.13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05E456" w14:textId="77777777" w:rsidR="00D6166D" w:rsidRPr="005C28E8" w:rsidRDefault="00D6166D" w:rsidP="00A75B69">
            <w:pPr>
              <w:spacing w:line="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5C28E8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</w:tbl>
    <w:p w14:paraId="4F68F58E" w14:textId="77777777" w:rsidR="00A75B69" w:rsidRPr="00437C51" w:rsidRDefault="00A75B69" w:rsidP="00437C51">
      <w:pPr>
        <w:jc w:val="center"/>
        <w:rPr>
          <w:rFonts w:ascii="Times New Roman" w:eastAsia="DengXian" w:hAnsi="Times New Roman" w:cs="Times New Roman"/>
          <w:color w:val="000000"/>
          <w:sz w:val="14"/>
          <w:szCs w:val="14"/>
        </w:rPr>
      </w:pP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*Data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are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from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the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differential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expression proteins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analysis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；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  <w:vertAlign w:val="superscript"/>
        </w:rPr>
        <w:t>#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Data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are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from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the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genome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annotation 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analysis</w:t>
      </w:r>
      <w:r w:rsidRPr="00437C51">
        <w:rPr>
          <w:rFonts w:ascii="Times New Roman" w:eastAsia="DengXian" w:hAnsi="Times New Roman" w:cs="Times New Roman"/>
          <w:color w:val="000000"/>
          <w:sz w:val="14"/>
          <w:szCs w:val="14"/>
        </w:rPr>
        <w:t xml:space="preserve"> by RAST</w:t>
      </w:r>
      <w:r w:rsidRPr="00437C51">
        <w:rPr>
          <w:rFonts w:ascii="Times New Roman" w:eastAsia="DengXian" w:hAnsi="Times New Roman" w:cs="Times New Roman" w:hint="eastAsia"/>
          <w:color w:val="000000"/>
          <w:sz w:val="14"/>
          <w:szCs w:val="14"/>
        </w:rPr>
        <w:t>.</w:t>
      </w:r>
    </w:p>
    <w:p w14:paraId="6DBF26CD" w14:textId="314D35BE" w:rsidR="004C4001" w:rsidRPr="00A75B69" w:rsidRDefault="004C4001">
      <w:pPr>
        <w:rPr>
          <w:rFonts w:ascii="Times New Roman" w:eastAsia="DengXian" w:hAnsi="Times New Roman" w:cs="Times New Roman"/>
          <w:color w:val="000000"/>
          <w:sz w:val="14"/>
          <w:szCs w:val="14"/>
        </w:rPr>
      </w:pPr>
    </w:p>
    <w:p w14:paraId="2231C59D" w14:textId="647AC20A" w:rsidR="00A060D6" w:rsidRPr="00247A49" w:rsidRDefault="00DE513A" w:rsidP="00DE513A">
      <w:pPr>
        <w:jc w:val="center"/>
        <w:rPr>
          <w:rFonts w:ascii="Times New Roman" w:eastAsia="DengXian" w:hAnsi="Times New Roman" w:cs="Times New Roman"/>
          <w:color w:val="1700FF"/>
          <w:sz w:val="14"/>
          <w:szCs w:val="14"/>
        </w:rPr>
      </w:pPr>
      <w:r w:rsidRPr="00247A49">
        <w:rPr>
          <w:rFonts w:ascii="Times New Roman" w:eastAsia="DengXian" w:hAnsi="Times New Roman" w:cs="Times New Roman"/>
          <w:noProof/>
          <w:color w:val="1700FF"/>
          <w:sz w:val="14"/>
          <w:szCs w:val="14"/>
        </w:rPr>
        <w:lastRenderedPageBreak/>
        <w:drawing>
          <wp:inline distT="0" distB="0" distL="0" distR="0" wp14:anchorId="5472D438" wp14:editId="38B90A20">
            <wp:extent cx="3770112" cy="199476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147" cy="20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D35A1" w14:textId="0CC25E14" w:rsidR="00A5306E" w:rsidRPr="00247A49" w:rsidRDefault="00A5306E" w:rsidP="004E6F43">
      <w:pPr>
        <w:jc w:val="center"/>
        <w:rPr>
          <w:rFonts w:ascii="Times New Roman" w:eastAsia="DengXian" w:hAnsi="Times New Roman" w:cs="Times New Roman"/>
          <w:color w:val="1700FF"/>
          <w:sz w:val="14"/>
          <w:szCs w:val="14"/>
        </w:rPr>
      </w:pPr>
    </w:p>
    <w:p w14:paraId="4AED769C" w14:textId="49E91839" w:rsidR="004E6F43" w:rsidRPr="00A306CD" w:rsidRDefault="004E6F43" w:rsidP="004E6F43">
      <w:pPr>
        <w:pStyle w:val="a7"/>
        <w:ind w:left="360" w:firstLineChars="0" w:firstLine="0"/>
        <w:jc w:val="center"/>
        <w:rPr>
          <w:rFonts w:ascii="Times New Roman" w:hAnsi="Times New Roman" w:cs="Times New Roman"/>
          <w:b/>
          <w:bCs/>
          <w:color w:val="1700FF"/>
          <w:szCs w:val="21"/>
        </w:rPr>
      </w:pPr>
      <w:r w:rsidRPr="00247A49">
        <w:rPr>
          <w:rFonts w:ascii="Times New Roman" w:hAnsi="Times New Roman" w:cs="Times New Roman"/>
          <w:b/>
          <w:bCs/>
          <w:color w:val="1700FF"/>
        </w:rPr>
        <w:t xml:space="preserve">Figure S1. </w:t>
      </w:r>
      <w:r w:rsidRPr="00A306CD">
        <w:rPr>
          <w:rFonts w:ascii="Times New Roman" w:eastAsia="宋体" w:hAnsi="Times New Roman" w:cs="Times New Roman"/>
          <w:color w:val="1700FF"/>
          <w:kern w:val="21"/>
          <w:szCs w:val="21"/>
          <w:lang w:eastAsia="en-US"/>
        </w:rPr>
        <w:t xml:space="preserve">Growth of </w:t>
      </w:r>
      <w:r w:rsidRPr="00A306CD">
        <w:rPr>
          <w:rFonts w:ascii="Times New Roman" w:eastAsia="宋体" w:hAnsi="Times New Roman" w:cs="Times New Roman"/>
          <w:i/>
          <w:iCs/>
          <w:color w:val="1700FF"/>
          <w:kern w:val="21"/>
          <w:szCs w:val="21"/>
          <w:lang w:eastAsia="en-US"/>
        </w:rPr>
        <w:t>Pseudomonas</w:t>
      </w:r>
      <w:r w:rsidRPr="00A306CD">
        <w:rPr>
          <w:rFonts w:ascii="Times New Roman" w:eastAsia="宋体" w:hAnsi="Times New Roman" w:cs="Times New Roman"/>
          <w:color w:val="1700FF"/>
          <w:kern w:val="21"/>
          <w:szCs w:val="21"/>
          <w:lang w:eastAsia="en-US"/>
        </w:rPr>
        <w:t xml:space="preserve"> sp. SL-6 under different medium. Black </w:t>
      </w:r>
      <w:r w:rsidRPr="00A306CD">
        <w:rPr>
          <w:rFonts w:ascii="Times New Roman" w:eastAsia="宋体" w:hAnsi="Times New Roman" w:cs="Times New Roman"/>
          <w:color w:val="1700FF"/>
          <w:kern w:val="21"/>
          <w:szCs w:val="21"/>
        </w:rPr>
        <w:t>squares represent OD</w:t>
      </w:r>
      <w:r w:rsidRPr="00A306CD">
        <w:rPr>
          <w:rFonts w:ascii="Times New Roman" w:eastAsia="宋体" w:hAnsi="Times New Roman" w:cs="Times New Roman"/>
          <w:color w:val="1700FF"/>
          <w:kern w:val="21"/>
          <w:szCs w:val="21"/>
          <w:vertAlign w:val="subscript"/>
        </w:rPr>
        <w:t>600</w:t>
      </w:r>
      <w:r w:rsidRPr="00A306CD">
        <w:rPr>
          <w:rFonts w:ascii="Times New Roman" w:eastAsia="宋体" w:hAnsi="Times New Roman" w:cs="Times New Roman"/>
          <w:color w:val="1700FF"/>
          <w:kern w:val="21"/>
          <w:szCs w:val="21"/>
        </w:rPr>
        <w:t xml:space="preserve"> of SL-6 grown on LB (3% NaCl, w/v). The rest are the groups of SL-6 grown on MSM + PHE or/and NAP.</w:t>
      </w:r>
    </w:p>
    <w:p w14:paraId="73B391CE" w14:textId="77777777" w:rsidR="004E6F43" w:rsidRPr="004E6F43" w:rsidRDefault="004E6F43" w:rsidP="004E6F43">
      <w:pPr>
        <w:jc w:val="center"/>
        <w:rPr>
          <w:rFonts w:ascii="Times New Roman" w:eastAsia="DengXian" w:hAnsi="Times New Roman" w:cs="Times New Roman"/>
          <w:color w:val="000000"/>
          <w:sz w:val="14"/>
          <w:szCs w:val="14"/>
        </w:rPr>
      </w:pPr>
    </w:p>
    <w:p w14:paraId="6025AEFA" w14:textId="77777777" w:rsidR="00CF2FF5" w:rsidRPr="005C28E8" w:rsidRDefault="00CF2FF5" w:rsidP="00A060D6">
      <w:pPr>
        <w:jc w:val="center"/>
        <w:rPr>
          <w:rFonts w:ascii="Times New Roman" w:eastAsia="DengXian" w:hAnsi="Times New Roman" w:cs="Times New Roman"/>
          <w:color w:val="000000"/>
          <w:sz w:val="14"/>
          <w:szCs w:val="14"/>
        </w:rPr>
      </w:pPr>
      <w:r w:rsidRPr="005C28E8">
        <w:rPr>
          <w:rFonts w:ascii="Times New Roman" w:eastAsia="DengXian" w:hAnsi="Times New Roman" w:cs="Times New Roman"/>
          <w:noProof/>
          <w:color w:val="000000"/>
          <w:sz w:val="14"/>
          <w:szCs w:val="14"/>
        </w:rPr>
        <w:drawing>
          <wp:inline distT="0" distB="0" distL="0" distR="0" wp14:anchorId="6A22A311" wp14:editId="1B4702AC">
            <wp:extent cx="5270500" cy="37026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8EBC3" w14:textId="058975DF" w:rsidR="00CF2FF5" w:rsidRPr="005C28E8" w:rsidRDefault="00D64606" w:rsidP="00CF2FF5">
      <w:pPr>
        <w:pStyle w:val="a7"/>
        <w:ind w:left="360" w:firstLineChars="0" w:firstLine="0"/>
        <w:jc w:val="center"/>
        <w:rPr>
          <w:rFonts w:ascii="Times New Roman" w:hAnsi="Times New Roman" w:cs="Times New Roman"/>
          <w:b/>
          <w:bCs/>
        </w:rPr>
      </w:pPr>
      <w:r w:rsidRPr="00B1098B">
        <w:rPr>
          <w:rFonts w:ascii="Times New Roman" w:hAnsi="Times New Roman" w:cs="Times New Roman"/>
          <w:b/>
          <w:bCs/>
          <w:color w:val="2F5496" w:themeColor="accent1" w:themeShade="BF"/>
        </w:rPr>
        <w:t xml:space="preserve">Figure </w:t>
      </w:r>
      <w:r w:rsidR="00CF2FF5" w:rsidRPr="00B1098B">
        <w:rPr>
          <w:rFonts w:ascii="Times New Roman" w:hAnsi="Times New Roman" w:cs="Times New Roman"/>
          <w:b/>
          <w:bCs/>
          <w:color w:val="2F5496" w:themeColor="accent1" w:themeShade="BF"/>
        </w:rPr>
        <w:t>S</w:t>
      </w:r>
      <w:r w:rsidR="004E6F43" w:rsidRPr="00B1098B">
        <w:rPr>
          <w:rFonts w:ascii="Times New Roman" w:hAnsi="Times New Roman" w:cs="Times New Roman"/>
          <w:b/>
          <w:bCs/>
          <w:color w:val="2F5496" w:themeColor="accent1" w:themeShade="BF"/>
        </w:rPr>
        <w:t>2</w:t>
      </w:r>
      <w:r w:rsidR="00CF2FF5" w:rsidRPr="00B1098B">
        <w:rPr>
          <w:rFonts w:ascii="Times New Roman" w:hAnsi="Times New Roman" w:cs="Times New Roman"/>
          <w:b/>
          <w:bCs/>
          <w:color w:val="2F5496" w:themeColor="accent1" w:themeShade="BF"/>
        </w:rPr>
        <w:t xml:space="preserve">. </w:t>
      </w:r>
      <w:r w:rsidR="00CF2FF5" w:rsidRPr="00A306CD">
        <w:rPr>
          <w:rFonts w:ascii="Times New Roman" w:eastAsia="宋体" w:hAnsi="Times New Roman" w:cs="Times New Roman"/>
          <w:kern w:val="21"/>
          <w:szCs w:val="21"/>
          <w:lang w:eastAsia="en-US"/>
        </w:rPr>
        <w:t xml:space="preserve">Circos of annotated </w:t>
      </w:r>
      <w:r w:rsidR="00CF2FF5" w:rsidRPr="00A306CD">
        <w:rPr>
          <w:rFonts w:ascii="Times New Roman" w:eastAsia="宋体" w:hAnsi="Times New Roman" w:cs="Times New Roman"/>
          <w:i/>
          <w:iCs/>
          <w:kern w:val="21"/>
          <w:szCs w:val="21"/>
          <w:lang w:eastAsia="en-US"/>
        </w:rPr>
        <w:t>Pseudomonas</w:t>
      </w:r>
      <w:r w:rsidR="00CF2FF5" w:rsidRPr="00A306CD">
        <w:rPr>
          <w:rFonts w:ascii="Times New Roman" w:eastAsia="宋体" w:hAnsi="Times New Roman" w:cs="Times New Roman"/>
          <w:kern w:val="21"/>
          <w:szCs w:val="21"/>
          <w:lang w:eastAsia="en-US"/>
        </w:rPr>
        <w:t xml:space="preserve"> sp. SL-6’s genome sequence.</w:t>
      </w:r>
    </w:p>
    <w:p w14:paraId="16FF600F" w14:textId="77777777" w:rsidR="00CF2FF5" w:rsidRPr="005C28E8" w:rsidRDefault="00CF2FF5" w:rsidP="00A060D6">
      <w:pPr>
        <w:jc w:val="center"/>
        <w:rPr>
          <w:rFonts w:ascii="Times New Roman" w:eastAsia="DengXian" w:hAnsi="Times New Roman" w:cs="Times New Roman"/>
          <w:color w:val="000000"/>
          <w:sz w:val="14"/>
          <w:szCs w:val="14"/>
        </w:rPr>
      </w:pPr>
    </w:p>
    <w:p w14:paraId="66F3A495" w14:textId="5E43C49D" w:rsidR="00A060D6" w:rsidRPr="005C28E8" w:rsidRDefault="00072255" w:rsidP="00A060D6">
      <w:pPr>
        <w:jc w:val="center"/>
        <w:rPr>
          <w:rFonts w:ascii="Times New Roman" w:eastAsia="DengXian" w:hAnsi="Times New Roman" w:cs="Times New Roman"/>
          <w:color w:val="000000"/>
          <w:sz w:val="14"/>
          <w:szCs w:val="14"/>
        </w:rPr>
      </w:pPr>
      <w:r w:rsidRPr="005C28E8">
        <w:rPr>
          <w:rFonts w:ascii="Times New Roman" w:eastAsia="DengXian" w:hAnsi="Times New Roman" w:cs="Times New Roman"/>
          <w:noProof/>
          <w:color w:val="000000"/>
          <w:sz w:val="14"/>
          <w:szCs w:val="14"/>
        </w:rPr>
        <w:lastRenderedPageBreak/>
        <w:drawing>
          <wp:inline distT="0" distB="0" distL="0" distR="0" wp14:anchorId="68DAA0DC" wp14:editId="6092FAFC">
            <wp:extent cx="3429279" cy="7062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053" cy="7068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134F6" w14:textId="71775D87" w:rsidR="00CF2FF5" w:rsidRPr="005C28E8" w:rsidRDefault="00D64606" w:rsidP="00A060D6">
      <w:pPr>
        <w:jc w:val="center"/>
        <w:rPr>
          <w:rFonts w:ascii="Times New Roman" w:hAnsi="Times New Roman" w:cs="Times New Roman"/>
          <w:kern w:val="21"/>
          <w:sz w:val="19"/>
          <w:szCs w:val="20"/>
          <w:lang w:eastAsia="en-US"/>
        </w:rPr>
      </w:pPr>
      <w:r w:rsidRPr="00B1098B">
        <w:rPr>
          <w:rFonts w:ascii="Times New Roman" w:eastAsiaTheme="minorEastAsia" w:hAnsi="Times New Roman" w:cs="Times New Roman"/>
          <w:b/>
          <w:bCs/>
          <w:color w:val="2F5496" w:themeColor="accent1" w:themeShade="BF"/>
          <w:kern w:val="2"/>
          <w:sz w:val="21"/>
        </w:rPr>
        <w:t xml:space="preserve">Figure </w:t>
      </w:r>
      <w:r w:rsidR="00CF2FF5" w:rsidRPr="00B1098B">
        <w:rPr>
          <w:rFonts w:ascii="Times New Roman" w:eastAsiaTheme="minorEastAsia" w:hAnsi="Times New Roman" w:cs="Times New Roman"/>
          <w:b/>
          <w:bCs/>
          <w:color w:val="2F5496" w:themeColor="accent1" w:themeShade="BF"/>
          <w:kern w:val="2"/>
          <w:sz w:val="21"/>
        </w:rPr>
        <w:t>S</w:t>
      </w:r>
      <w:r w:rsidR="004E6F43" w:rsidRPr="00B1098B">
        <w:rPr>
          <w:rFonts w:ascii="Times New Roman" w:eastAsiaTheme="minorEastAsia" w:hAnsi="Times New Roman" w:cs="Times New Roman"/>
          <w:b/>
          <w:bCs/>
          <w:color w:val="2F5496" w:themeColor="accent1" w:themeShade="BF"/>
          <w:kern w:val="2"/>
          <w:sz w:val="21"/>
        </w:rPr>
        <w:t>3</w:t>
      </w:r>
      <w:r w:rsidR="00CF2FF5" w:rsidRPr="00B1098B">
        <w:rPr>
          <w:rFonts w:ascii="Times New Roman" w:eastAsiaTheme="minorEastAsia" w:hAnsi="Times New Roman" w:cs="Times New Roman"/>
          <w:b/>
          <w:bCs/>
          <w:color w:val="2F5496" w:themeColor="accent1" w:themeShade="BF"/>
          <w:kern w:val="2"/>
          <w:sz w:val="21"/>
        </w:rPr>
        <w:t xml:space="preserve">. </w:t>
      </w:r>
      <w:r w:rsidR="00CF2FF5" w:rsidRPr="00A306CD">
        <w:rPr>
          <w:rFonts w:ascii="Times New Roman" w:hAnsi="Times New Roman" w:cs="Times New Roman"/>
          <w:kern w:val="21"/>
          <w:sz w:val="21"/>
          <w:szCs w:val="21"/>
          <w:lang w:eastAsia="en-US"/>
        </w:rPr>
        <w:t>Subsystem</w:t>
      </w:r>
      <w:r w:rsidR="00A93AD1" w:rsidRPr="00A306CD">
        <w:rPr>
          <w:rFonts w:ascii="Times New Roman" w:hAnsi="Times New Roman" w:cs="Times New Roman"/>
          <w:kern w:val="21"/>
          <w:sz w:val="21"/>
          <w:szCs w:val="21"/>
          <w:lang w:eastAsia="en-US"/>
        </w:rPr>
        <w:t xml:space="preserve"> of genome of</w:t>
      </w:r>
      <w:r w:rsidR="00CF2FF5" w:rsidRPr="00A306CD">
        <w:rPr>
          <w:rFonts w:ascii="Times New Roman" w:hAnsi="Times New Roman" w:cs="Times New Roman"/>
          <w:kern w:val="21"/>
          <w:sz w:val="21"/>
          <w:szCs w:val="21"/>
          <w:lang w:eastAsia="en-US"/>
        </w:rPr>
        <w:t xml:space="preserve"> </w:t>
      </w:r>
      <w:r w:rsidR="00CF2FF5" w:rsidRPr="00A306CD">
        <w:rPr>
          <w:rFonts w:ascii="Times New Roman" w:hAnsi="Times New Roman" w:cs="Times New Roman"/>
          <w:i/>
          <w:iCs/>
          <w:kern w:val="21"/>
          <w:sz w:val="21"/>
          <w:szCs w:val="21"/>
          <w:lang w:eastAsia="en-US"/>
        </w:rPr>
        <w:t>Pseudomonas</w:t>
      </w:r>
      <w:r w:rsidR="00CF2FF5" w:rsidRPr="00A306CD">
        <w:rPr>
          <w:rFonts w:ascii="Times New Roman" w:hAnsi="Times New Roman" w:cs="Times New Roman"/>
          <w:kern w:val="21"/>
          <w:sz w:val="21"/>
          <w:szCs w:val="21"/>
          <w:lang w:eastAsia="en-US"/>
        </w:rPr>
        <w:t xml:space="preserve"> sp. SL-6</w:t>
      </w:r>
      <w:r w:rsidR="00A93AD1" w:rsidRPr="00A306CD">
        <w:rPr>
          <w:rFonts w:ascii="Times New Roman" w:hAnsi="Times New Roman" w:cs="Times New Roman"/>
          <w:kern w:val="21"/>
          <w:sz w:val="21"/>
          <w:szCs w:val="21"/>
          <w:lang w:eastAsia="en-US"/>
        </w:rPr>
        <w:t xml:space="preserve">. </w:t>
      </w:r>
    </w:p>
    <w:p w14:paraId="2E6F06C4" w14:textId="74635834" w:rsidR="00A93AD1" w:rsidRPr="005C28E8" w:rsidRDefault="00A93AD1" w:rsidP="00A060D6">
      <w:pPr>
        <w:jc w:val="center"/>
        <w:rPr>
          <w:rFonts w:ascii="Times New Roman" w:hAnsi="Times New Roman" w:cs="Times New Roman"/>
          <w:kern w:val="21"/>
          <w:sz w:val="19"/>
          <w:szCs w:val="20"/>
          <w:lang w:eastAsia="en-US"/>
        </w:rPr>
      </w:pPr>
    </w:p>
    <w:p w14:paraId="223BBC47" w14:textId="68B2AD28" w:rsidR="00A93AD1" w:rsidRPr="005C28E8" w:rsidRDefault="00A93AD1" w:rsidP="00A060D6">
      <w:pPr>
        <w:jc w:val="center"/>
        <w:rPr>
          <w:rFonts w:ascii="Times New Roman" w:hAnsi="Times New Roman" w:cs="Times New Roman"/>
          <w:kern w:val="21"/>
          <w:sz w:val="19"/>
          <w:szCs w:val="20"/>
          <w:lang w:eastAsia="en-US"/>
        </w:rPr>
      </w:pPr>
    </w:p>
    <w:p w14:paraId="29A9CEAB" w14:textId="726A489D" w:rsidR="00A93AD1" w:rsidRPr="005C28E8" w:rsidRDefault="00A93AD1" w:rsidP="00A060D6">
      <w:pPr>
        <w:jc w:val="center"/>
        <w:rPr>
          <w:rFonts w:ascii="Times New Roman" w:hAnsi="Times New Roman" w:cs="Times New Roman"/>
          <w:kern w:val="21"/>
          <w:sz w:val="19"/>
          <w:szCs w:val="20"/>
        </w:rPr>
      </w:pPr>
    </w:p>
    <w:p w14:paraId="519C330E" w14:textId="5D34949C" w:rsidR="00A93AD1" w:rsidRPr="005C28E8" w:rsidRDefault="00A93AD1" w:rsidP="00A93AD1">
      <w:pPr>
        <w:rPr>
          <w:rFonts w:ascii="Times New Roman" w:hAnsi="Times New Roman" w:cs="Times New Roman"/>
        </w:rPr>
      </w:pPr>
      <w:r w:rsidRPr="005C28E8">
        <w:rPr>
          <w:rStyle w:val="apple-converted-space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 </w:t>
      </w:r>
    </w:p>
    <w:p w14:paraId="4D44479C" w14:textId="64A9A180" w:rsidR="00A93AD1" w:rsidRPr="005C28E8" w:rsidRDefault="00454F23" w:rsidP="00A060D6">
      <w:pPr>
        <w:jc w:val="center"/>
        <w:rPr>
          <w:rFonts w:ascii="Times New Roman" w:eastAsia="DengXian" w:hAnsi="Times New Roman" w:cs="Times New Roman"/>
          <w:color w:val="000000"/>
          <w:sz w:val="14"/>
          <w:szCs w:val="14"/>
        </w:rPr>
      </w:pPr>
      <w:r>
        <w:rPr>
          <w:rFonts w:ascii="Times New Roman" w:eastAsia="DengXian" w:hAnsi="Times New Roman" w:cs="Times New Roman"/>
          <w:noProof/>
          <w:color w:val="000000"/>
          <w:sz w:val="14"/>
          <w:szCs w:val="14"/>
        </w:rPr>
        <w:lastRenderedPageBreak/>
        <w:drawing>
          <wp:inline distT="0" distB="0" distL="0" distR="0" wp14:anchorId="5AA5A76E" wp14:editId="634AAD6F">
            <wp:extent cx="3784600" cy="254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FECDD" w14:textId="7F376C06" w:rsidR="00026107" w:rsidRPr="005C28E8" w:rsidRDefault="00026107" w:rsidP="00A060D6">
      <w:pPr>
        <w:jc w:val="center"/>
        <w:rPr>
          <w:rFonts w:ascii="Times New Roman" w:hAnsi="Times New Roman" w:cs="Times New Roman"/>
          <w:kern w:val="21"/>
          <w:sz w:val="19"/>
          <w:szCs w:val="20"/>
        </w:rPr>
      </w:pPr>
      <w:r w:rsidRPr="00B1098B">
        <w:rPr>
          <w:rFonts w:ascii="Times New Roman" w:eastAsiaTheme="minorEastAsia" w:hAnsi="Times New Roman" w:cs="Times New Roman"/>
          <w:b/>
          <w:bCs/>
          <w:color w:val="2F5496" w:themeColor="accent1" w:themeShade="BF"/>
          <w:kern w:val="2"/>
          <w:sz w:val="21"/>
        </w:rPr>
        <w:t>Figure S</w:t>
      </w:r>
      <w:r w:rsidR="004E6F43" w:rsidRPr="00B1098B">
        <w:rPr>
          <w:rFonts w:ascii="Times New Roman" w:eastAsiaTheme="minorEastAsia" w:hAnsi="Times New Roman" w:cs="Times New Roman"/>
          <w:b/>
          <w:bCs/>
          <w:color w:val="2F5496" w:themeColor="accent1" w:themeShade="BF"/>
          <w:kern w:val="2"/>
          <w:sz w:val="21"/>
        </w:rPr>
        <w:t>4</w:t>
      </w:r>
      <w:r w:rsidRPr="00B1098B">
        <w:rPr>
          <w:rFonts w:ascii="Times New Roman" w:eastAsiaTheme="minorEastAsia" w:hAnsi="Times New Roman" w:cs="Times New Roman"/>
          <w:b/>
          <w:bCs/>
          <w:color w:val="2F5496" w:themeColor="accent1" w:themeShade="BF"/>
          <w:kern w:val="2"/>
          <w:sz w:val="21"/>
        </w:rPr>
        <w:t>.</w:t>
      </w:r>
      <w:r w:rsidRPr="005C28E8">
        <w:rPr>
          <w:rFonts w:ascii="Times New Roman" w:eastAsiaTheme="minorEastAsia" w:hAnsi="Times New Roman" w:cs="Times New Roman"/>
          <w:b/>
          <w:bCs/>
          <w:kern w:val="2"/>
          <w:sz w:val="21"/>
        </w:rPr>
        <w:t xml:space="preserve"> </w:t>
      </w:r>
      <w:r w:rsidRPr="00A306CD">
        <w:rPr>
          <w:rFonts w:ascii="Times New Roman" w:hAnsi="Times New Roman" w:cs="Times New Roman"/>
          <w:kern w:val="21"/>
          <w:sz w:val="21"/>
          <w:szCs w:val="21"/>
          <w:lang w:eastAsia="en-US"/>
        </w:rPr>
        <w:t xml:space="preserve">Accumulation of 1H2Na. </w:t>
      </w:r>
    </w:p>
    <w:p w14:paraId="7C6FA2EE" w14:textId="61CA7394" w:rsidR="00D645FF" w:rsidRPr="005C28E8" w:rsidRDefault="00D645FF" w:rsidP="00A060D6">
      <w:pPr>
        <w:jc w:val="center"/>
        <w:rPr>
          <w:rFonts w:ascii="Times New Roman" w:hAnsi="Times New Roman" w:cs="Times New Roman"/>
          <w:kern w:val="21"/>
          <w:sz w:val="19"/>
          <w:szCs w:val="20"/>
        </w:rPr>
      </w:pPr>
    </w:p>
    <w:p w14:paraId="2EC0DCFE" w14:textId="37EAC927" w:rsidR="00D645FF" w:rsidRPr="00A306CD" w:rsidRDefault="00D645FF" w:rsidP="00A060D6">
      <w:pPr>
        <w:jc w:val="center"/>
        <w:rPr>
          <w:rFonts w:ascii="Times New Roman" w:hAnsi="Times New Roman" w:cs="Times New Roman"/>
          <w:kern w:val="21"/>
          <w:sz w:val="19"/>
          <w:szCs w:val="20"/>
        </w:rPr>
      </w:pPr>
    </w:p>
    <w:p w14:paraId="45339E95" w14:textId="6857838E" w:rsidR="00D645FF" w:rsidRPr="005C28E8" w:rsidRDefault="00D645FF" w:rsidP="00A060D6">
      <w:pPr>
        <w:jc w:val="center"/>
        <w:rPr>
          <w:rFonts w:ascii="Times New Roman" w:hAnsi="Times New Roman" w:cs="Times New Roman"/>
          <w:kern w:val="21"/>
          <w:sz w:val="19"/>
          <w:szCs w:val="20"/>
        </w:rPr>
      </w:pPr>
    </w:p>
    <w:p w14:paraId="6159EA42" w14:textId="517CCDE7" w:rsidR="00F9497D" w:rsidRDefault="00F9497D" w:rsidP="00F22B4A">
      <w:pPr>
        <w:rPr>
          <w:rFonts w:ascii="Times New Roman" w:eastAsia="DengXian" w:hAnsi="Times New Roman" w:cs="Times New Roman"/>
          <w:color w:val="000000"/>
          <w:sz w:val="14"/>
          <w:szCs w:val="14"/>
        </w:rPr>
      </w:pPr>
    </w:p>
    <w:sectPr w:rsidR="00F9497D" w:rsidSect="001922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73DE5" w14:textId="77777777" w:rsidR="00D80C95" w:rsidRDefault="00D80C95" w:rsidP="00BE1775">
      <w:r>
        <w:separator/>
      </w:r>
    </w:p>
  </w:endnote>
  <w:endnote w:type="continuationSeparator" w:id="0">
    <w:p w14:paraId="6A73899C" w14:textId="77777777" w:rsidR="00D80C95" w:rsidRDefault="00D80C95" w:rsidP="00BE1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MyriadPro-Semibold">
    <w:altName w:val="Segoe Print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DBE7A" w14:textId="77777777" w:rsidR="00D80C95" w:rsidRDefault="00D80C95" w:rsidP="00BE1775">
      <w:r>
        <w:separator/>
      </w:r>
    </w:p>
  </w:footnote>
  <w:footnote w:type="continuationSeparator" w:id="0">
    <w:p w14:paraId="6DAEF4CB" w14:textId="77777777" w:rsidR="00D80C95" w:rsidRDefault="00D80C95" w:rsidP="00BE1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66"/>
    <w:rsid w:val="000241FB"/>
    <w:rsid w:val="00026107"/>
    <w:rsid w:val="000412B1"/>
    <w:rsid w:val="00054C27"/>
    <w:rsid w:val="00063074"/>
    <w:rsid w:val="00072255"/>
    <w:rsid w:val="00092719"/>
    <w:rsid w:val="00093CDE"/>
    <w:rsid w:val="000B168C"/>
    <w:rsid w:val="000D46FF"/>
    <w:rsid w:val="000E7BD4"/>
    <w:rsid w:val="000F0ACE"/>
    <w:rsid w:val="00101BEC"/>
    <w:rsid w:val="00124CC4"/>
    <w:rsid w:val="001555D8"/>
    <w:rsid w:val="00164690"/>
    <w:rsid w:val="00175B3D"/>
    <w:rsid w:val="001922E2"/>
    <w:rsid w:val="001E00E8"/>
    <w:rsid w:val="001F236B"/>
    <w:rsid w:val="00224D42"/>
    <w:rsid w:val="00247A49"/>
    <w:rsid w:val="00295824"/>
    <w:rsid w:val="002A7946"/>
    <w:rsid w:val="002D3111"/>
    <w:rsid w:val="002F3B51"/>
    <w:rsid w:val="0030737E"/>
    <w:rsid w:val="0031145D"/>
    <w:rsid w:val="00320932"/>
    <w:rsid w:val="003319CC"/>
    <w:rsid w:val="00347B97"/>
    <w:rsid w:val="00350BD4"/>
    <w:rsid w:val="0037155C"/>
    <w:rsid w:val="00396AAB"/>
    <w:rsid w:val="003A6C2A"/>
    <w:rsid w:val="003D2B9D"/>
    <w:rsid w:val="003E0A00"/>
    <w:rsid w:val="003F6622"/>
    <w:rsid w:val="00400B09"/>
    <w:rsid w:val="0041111B"/>
    <w:rsid w:val="0042103F"/>
    <w:rsid w:val="00437C51"/>
    <w:rsid w:val="00454F23"/>
    <w:rsid w:val="0048490C"/>
    <w:rsid w:val="0049567F"/>
    <w:rsid w:val="004A6C89"/>
    <w:rsid w:val="004B5B36"/>
    <w:rsid w:val="004B7B01"/>
    <w:rsid w:val="004C4001"/>
    <w:rsid w:val="004C6E30"/>
    <w:rsid w:val="004D1EBB"/>
    <w:rsid w:val="004E6F43"/>
    <w:rsid w:val="005178E3"/>
    <w:rsid w:val="00527984"/>
    <w:rsid w:val="00534282"/>
    <w:rsid w:val="00554668"/>
    <w:rsid w:val="00581502"/>
    <w:rsid w:val="005817A3"/>
    <w:rsid w:val="00582DA5"/>
    <w:rsid w:val="00587490"/>
    <w:rsid w:val="005A3B4D"/>
    <w:rsid w:val="005A4DEE"/>
    <w:rsid w:val="005C28E8"/>
    <w:rsid w:val="006A1B28"/>
    <w:rsid w:val="006C2069"/>
    <w:rsid w:val="0070295B"/>
    <w:rsid w:val="00710BB6"/>
    <w:rsid w:val="00746B55"/>
    <w:rsid w:val="00770815"/>
    <w:rsid w:val="007710A2"/>
    <w:rsid w:val="007757A7"/>
    <w:rsid w:val="00786881"/>
    <w:rsid w:val="007D63E1"/>
    <w:rsid w:val="007F7F2E"/>
    <w:rsid w:val="00807BE0"/>
    <w:rsid w:val="00830E01"/>
    <w:rsid w:val="00870427"/>
    <w:rsid w:val="008A7468"/>
    <w:rsid w:val="008B7735"/>
    <w:rsid w:val="008D116F"/>
    <w:rsid w:val="008D7EC8"/>
    <w:rsid w:val="008E7E49"/>
    <w:rsid w:val="008F372E"/>
    <w:rsid w:val="008F71F1"/>
    <w:rsid w:val="00910FEC"/>
    <w:rsid w:val="00944992"/>
    <w:rsid w:val="009455F8"/>
    <w:rsid w:val="009868CF"/>
    <w:rsid w:val="009869A7"/>
    <w:rsid w:val="00993CD1"/>
    <w:rsid w:val="009C1E68"/>
    <w:rsid w:val="00A060D6"/>
    <w:rsid w:val="00A306CD"/>
    <w:rsid w:val="00A41D21"/>
    <w:rsid w:val="00A43B78"/>
    <w:rsid w:val="00A5306E"/>
    <w:rsid w:val="00A75B69"/>
    <w:rsid w:val="00A82CD7"/>
    <w:rsid w:val="00A93AD1"/>
    <w:rsid w:val="00AE48E1"/>
    <w:rsid w:val="00AE5288"/>
    <w:rsid w:val="00AF5A79"/>
    <w:rsid w:val="00B00DA9"/>
    <w:rsid w:val="00B1098B"/>
    <w:rsid w:val="00B52B41"/>
    <w:rsid w:val="00B7134B"/>
    <w:rsid w:val="00B92DA4"/>
    <w:rsid w:val="00BA407F"/>
    <w:rsid w:val="00BD1D66"/>
    <w:rsid w:val="00BE1775"/>
    <w:rsid w:val="00C02B0F"/>
    <w:rsid w:val="00C22743"/>
    <w:rsid w:val="00C64A7E"/>
    <w:rsid w:val="00C944B8"/>
    <w:rsid w:val="00CB283B"/>
    <w:rsid w:val="00CB631A"/>
    <w:rsid w:val="00CC0767"/>
    <w:rsid w:val="00CD47DF"/>
    <w:rsid w:val="00CF2FF5"/>
    <w:rsid w:val="00CF5EE9"/>
    <w:rsid w:val="00D35432"/>
    <w:rsid w:val="00D3602F"/>
    <w:rsid w:val="00D6166D"/>
    <w:rsid w:val="00D645FF"/>
    <w:rsid w:val="00D64606"/>
    <w:rsid w:val="00D8048C"/>
    <w:rsid w:val="00D80C95"/>
    <w:rsid w:val="00D82836"/>
    <w:rsid w:val="00DB70A2"/>
    <w:rsid w:val="00DD30C5"/>
    <w:rsid w:val="00DE513A"/>
    <w:rsid w:val="00DF28A3"/>
    <w:rsid w:val="00E14AC3"/>
    <w:rsid w:val="00E426F5"/>
    <w:rsid w:val="00E57527"/>
    <w:rsid w:val="00E92188"/>
    <w:rsid w:val="00ED6A2C"/>
    <w:rsid w:val="00F22B4A"/>
    <w:rsid w:val="00F82466"/>
    <w:rsid w:val="00F85488"/>
    <w:rsid w:val="00F908A5"/>
    <w:rsid w:val="00F9497D"/>
    <w:rsid w:val="00FA4B71"/>
    <w:rsid w:val="00FD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1EF2F"/>
  <w15:chartTrackingRefBased/>
  <w15:docId w15:val="{AD07D254-92FA-4946-83F2-C0CCEEA41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AD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82466"/>
    <w:rPr>
      <w:color w:val="0563C1" w:themeColor="hyperlink"/>
      <w:u w:val="single"/>
    </w:rPr>
  </w:style>
  <w:style w:type="paragraph" w:customStyle="1" w:styleId="TAMainText">
    <w:name w:val="TA_Main_Text"/>
    <w:basedOn w:val="a"/>
    <w:link w:val="TAMainText0"/>
    <w:autoRedefine/>
    <w:rsid w:val="00437C51"/>
    <w:pPr>
      <w:spacing w:after="60"/>
      <w:ind w:firstLine="180"/>
      <w:jc w:val="center"/>
    </w:pPr>
    <w:rPr>
      <w:rFonts w:ascii="Arno Pro" w:hAnsi="Arno Pro" w:cs="Times New Roman"/>
      <w:kern w:val="21"/>
      <w:sz w:val="19"/>
      <w:szCs w:val="20"/>
      <w:lang w:eastAsia="en-US"/>
    </w:rPr>
  </w:style>
  <w:style w:type="character" w:customStyle="1" w:styleId="TAMainText0">
    <w:name w:val="TA_Main_Text 字符"/>
    <w:basedOn w:val="a0"/>
    <w:link w:val="TAMainText"/>
    <w:rsid w:val="00437C51"/>
    <w:rPr>
      <w:rFonts w:ascii="Arno Pro" w:eastAsia="宋体" w:hAnsi="Arno Pro" w:cs="Times New Roman"/>
      <w:kern w:val="21"/>
      <w:sz w:val="19"/>
      <w:szCs w:val="20"/>
      <w:lang w:eastAsia="en-US"/>
    </w:rPr>
  </w:style>
  <w:style w:type="character" w:customStyle="1" w:styleId="fontstyle01">
    <w:name w:val="fontstyle01"/>
    <w:basedOn w:val="a0"/>
    <w:qFormat/>
    <w:rsid w:val="00F82466"/>
    <w:rPr>
      <w:rFonts w:ascii="MyriadPro-Semibold" w:eastAsia="MyriadPro-Semibold" w:hAnsi="MyriadPro-Semibold" w:cs="MyriadPro-Semibold"/>
      <w:color w:val="231F20"/>
      <w:sz w:val="36"/>
      <w:szCs w:val="36"/>
    </w:rPr>
  </w:style>
  <w:style w:type="paragraph" w:customStyle="1" w:styleId="Default">
    <w:name w:val="Default"/>
    <w:rsid w:val="00F8246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styleId="a4">
    <w:name w:val="Normal (Web)"/>
    <w:basedOn w:val="a"/>
    <w:uiPriority w:val="99"/>
    <w:unhideWhenUsed/>
    <w:rsid w:val="00F82466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F82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D6166D"/>
    <w:rPr>
      <w:color w:val="954F72"/>
      <w:u w:val="single"/>
    </w:rPr>
  </w:style>
  <w:style w:type="paragraph" w:customStyle="1" w:styleId="msonormal0">
    <w:name w:val="msonormal"/>
    <w:basedOn w:val="a"/>
    <w:rsid w:val="00D6166D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D6166D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a"/>
    <w:rsid w:val="00D6166D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a"/>
    <w:rsid w:val="00D6166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customStyle="1" w:styleId="xl66">
    <w:name w:val="xl66"/>
    <w:basedOn w:val="a"/>
    <w:rsid w:val="00D6166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6"/>
      <w:szCs w:val="16"/>
    </w:rPr>
  </w:style>
  <w:style w:type="paragraph" w:customStyle="1" w:styleId="xl67">
    <w:name w:val="xl67"/>
    <w:basedOn w:val="a"/>
    <w:rsid w:val="00D6166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customStyle="1" w:styleId="xl68">
    <w:name w:val="xl68"/>
    <w:basedOn w:val="a"/>
    <w:rsid w:val="00D6166D"/>
    <w:pPr>
      <w:pBdr>
        <w:top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customStyle="1" w:styleId="xl69">
    <w:name w:val="xl69"/>
    <w:basedOn w:val="a"/>
    <w:rsid w:val="00D6166D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customStyle="1" w:styleId="xl70">
    <w:name w:val="xl70"/>
    <w:basedOn w:val="a"/>
    <w:rsid w:val="00D6166D"/>
    <w:pPr>
      <w:spacing w:before="100" w:beforeAutospacing="1" w:after="100" w:afterAutospacing="1"/>
    </w:pPr>
    <w:rPr>
      <w:rFonts w:ascii="Times New Roman" w:hAnsi="Times New Roman" w:cs="Times New Roman"/>
      <w:sz w:val="14"/>
      <w:szCs w:val="14"/>
    </w:rPr>
  </w:style>
  <w:style w:type="paragraph" w:styleId="a7">
    <w:name w:val="List Paragraph"/>
    <w:basedOn w:val="a"/>
    <w:uiPriority w:val="34"/>
    <w:qFormat/>
    <w:rsid w:val="00CF2FF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pple-converted-space">
    <w:name w:val="apple-converted-space"/>
    <w:basedOn w:val="a0"/>
    <w:rsid w:val="00A93AD1"/>
  </w:style>
  <w:style w:type="paragraph" w:styleId="a8">
    <w:name w:val="header"/>
    <w:basedOn w:val="a"/>
    <w:link w:val="a9"/>
    <w:uiPriority w:val="99"/>
    <w:unhideWhenUsed/>
    <w:rsid w:val="00BE1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E1775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E17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E177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4B625C-C563-3142-AEA8-3971F3753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</Pages>
  <Words>2266</Words>
  <Characters>12922</Characters>
  <Application>Microsoft Office Word</Application>
  <DocSecurity>0</DocSecurity>
  <Lines>107</Lines>
  <Paragraphs>30</Paragraphs>
  <ScaleCrop>false</ScaleCrop>
  <Company/>
  <LinksUpToDate>false</LinksUpToDate>
  <CharactersWithSpaces>1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浩</dc:creator>
  <cp:keywords/>
  <dc:description/>
  <cp:lastModifiedBy>曹 浩</cp:lastModifiedBy>
  <cp:revision>22</cp:revision>
  <dcterms:created xsi:type="dcterms:W3CDTF">2021-05-10T02:21:00Z</dcterms:created>
  <dcterms:modified xsi:type="dcterms:W3CDTF">2021-10-11T05:39:00Z</dcterms:modified>
</cp:coreProperties>
</file>